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844B97" w14:textId="2E2EE8A4" w:rsidR="00775D47" w:rsidRPr="00775D47" w:rsidRDefault="00775D47" w:rsidP="00775D47">
      <w:pPr>
        <w:snapToGrid w:val="0"/>
        <w:spacing w:after="100" w:afterAutospacing="1" w:line="276" w:lineRule="auto"/>
        <w:rPr>
          <w:rFonts w:ascii="Calibri" w:hAnsi="Calibri" w:cs="Calibri"/>
          <w:b/>
          <w:bCs/>
          <w:color w:val="000000" w:themeColor="text1"/>
        </w:rPr>
      </w:pPr>
      <w:bookmarkStart w:id="0" w:name="_Toc122039117"/>
      <w:r w:rsidRPr="00775D47">
        <w:rPr>
          <w:rFonts w:ascii="Calibri" w:hAnsi="Calibri" w:cs="Calibri"/>
          <w:b/>
          <w:bCs/>
          <w:color w:val="000000" w:themeColor="text1"/>
        </w:rPr>
        <w:t>ENTREQ checklist (Enhancing transparency in reporting the synthesis of qualitative research</w:t>
      </w:r>
      <w:bookmarkEnd w:id="0"/>
      <w:r w:rsidR="00A7459E">
        <w:rPr>
          <w:rFonts w:ascii="Calibri" w:hAnsi="Calibri" w:cs="Calibri"/>
          <w:b/>
          <w:bCs/>
          <w:color w:val="000000" w:themeColor="text1"/>
        </w:rPr>
        <w:t>)</w:t>
      </w:r>
    </w:p>
    <w:tbl>
      <w:tblPr>
        <w:tblStyle w:val="TableGrid"/>
        <w:tblW w:w="9067" w:type="dxa"/>
        <w:tblLook w:val="04A0" w:firstRow="1" w:lastRow="0" w:firstColumn="1" w:lastColumn="0" w:noHBand="0" w:noVBand="1"/>
      </w:tblPr>
      <w:tblGrid>
        <w:gridCol w:w="1585"/>
        <w:gridCol w:w="5591"/>
        <w:gridCol w:w="1891"/>
      </w:tblGrid>
      <w:tr w:rsidR="00775D47" w:rsidRPr="00775D47" w14:paraId="4937EBEE" w14:textId="77777777" w:rsidTr="0087620C">
        <w:trPr>
          <w:tblHeader/>
        </w:trPr>
        <w:tc>
          <w:tcPr>
            <w:tcW w:w="0" w:type="auto"/>
            <w:shd w:val="clear" w:color="auto" w:fill="auto"/>
          </w:tcPr>
          <w:p w14:paraId="33548A57" w14:textId="77777777" w:rsidR="00775D47" w:rsidRPr="00775D47" w:rsidRDefault="00775D47" w:rsidP="0087620C">
            <w:pPr>
              <w:spacing w:before="100" w:beforeAutospacing="1" w:after="100" w:afterAutospacing="1"/>
              <w:jc w:val="center"/>
              <w:rPr>
                <w:rFonts w:ascii="Calibri" w:eastAsia="Times New Roman" w:hAnsi="Calibri" w:cs="Calibri"/>
                <w:b/>
                <w:color w:val="000000" w:themeColor="text1"/>
                <w:sz w:val="22"/>
                <w:szCs w:val="22"/>
                <w:lang w:eastAsia="en-GB"/>
              </w:rPr>
            </w:pPr>
            <w:r w:rsidRPr="00775D47">
              <w:rPr>
                <w:rFonts w:ascii="Calibri" w:eastAsia="Times New Roman" w:hAnsi="Calibri" w:cs="Calibri"/>
                <w:b/>
                <w:color w:val="000000" w:themeColor="text1"/>
                <w:sz w:val="22"/>
                <w:szCs w:val="22"/>
                <w:lang w:eastAsia="en-GB"/>
              </w:rPr>
              <w:t>Item</w:t>
            </w:r>
          </w:p>
        </w:tc>
        <w:tc>
          <w:tcPr>
            <w:tcW w:w="5591" w:type="dxa"/>
            <w:shd w:val="clear" w:color="auto" w:fill="auto"/>
          </w:tcPr>
          <w:p w14:paraId="4D4C0512" w14:textId="77777777" w:rsidR="00775D47" w:rsidRPr="00775D47" w:rsidRDefault="00775D47" w:rsidP="0087620C">
            <w:pPr>
              <w:pStyle w:val="NormalWeb"/>
              <w:jc w:val="center"/>
              <w:rPr>
                <w:rFonts w:ascii="Calibri" w:hAnsi="Calibri" w:cs="Calibri"/>
                <w:b/>
                <w:color w:val="000000" w:themeColor="text1"/>
                <w:sz w:val="22"/>
                <w:szCs w:val="22"/>
              </w:rPr>
            </w:pPr>
            <w:r w:rsidRPr="00775D47">
              <w:rPr>
                <w:rFonts w:ascii="Calibri" w:hAnsi="Calibri" w:cs="Calibri"/>
                <w:b/>
                <w:color w:val="000000" w:themeColor="text1"/>
                <w:sz w:val="22"/>
                <w:szCs w:val="22"/>
              </w:rPr>
              <w:t>Guide and description</w:t>
            </w:r>
          </w:p>
        </w:tc>
        <w:tc>
          <w:tcPr>
            <w:tcW w:w="1891" w:type="dxa"/>
            <w:shd w:val="clear" w:color="auto" w:fill="auto"/>
          </w:tcPr>
          <w:p w14:paraId="786B58BB" w14:textId="77777777" w:rsidR="00775D47" w:rsidRPr="00775D47" w:rsidRDefault="00775D47" w:rsidP="0087620C">
            <w:pPr>
              <w:pStyle w:val="NormalWeb"/>
              <w:jc w:val="center"/>
              <w:rPr>
                <w:rFonts w:ascii="Calibri" w:hAnsi="Calibri" w:cs="Calibri"/>
                <w:b/>
                <w:color w:val="000000" w:themeColor="text1"/>
                <w:sz w:val="22"/>
                <w:szCs w:val="22"/>
              </w:rPr>
            </w:pPr>
            <w:r w:rsidRPr="00775D47">
              <w:rPr>
                <w:rFonts w:ascii="Calibri" w:hAnsi="Calibri" w:cs="Calibri"/>
                <w:b/>
                <w:color w:val="000000" w:themeColor="text1"/>
                <w:sz w:val="22"/>
                <w:szCs w:val="22"/>
              </w:rPr>
              <w:t>Page Number</w:t>
            </w:r>
            <w:r w:rsidRPr="00775D47">
              <w:rPr>
                <w:rFonts w:ascii="Calibri" w:hAnsi="Calibri" w:cs="Calibri"/>
                <w:b/>
                <w:bCs/>
                <w:color w:val="000000" w:themeColor="text1"/>
                <w:sz w:val="22"/>
                <w:szCs w:val="22"/>
              </w:rPr>
              <w:t>/Location</w:t>
            </w:r>
          </w:p>
        </w:tc>
      </w:tr>
      <w:tr w:rsidR="00775D47" w:rsidRPr="00775D47" w14:paraId="417E7B12" w14:textId="77777777" w:rsidTr="0087620C">
        <w:tc>
          <w:tcPr>
            <w:tcW w:w="0" w:type="auto"/>
          </w:tcPr>
          <w:p w14:paraId="0162D5D1" w14:textId="77777777" w:rsidR="00775D47" w:rsidRPr="00775D47" w:rsidRDefault="00775D47" w:rsidP="0087620C">
            <w:pPr>
              <w:spacing w:before="100" w:beforeAutospacing="1" w:after="100" w:afterAutospacing="1"/>
              <w:rPr>
                <w:rFonts w:ascii="Calibri" w:eastAsia="Times New Roman" w:hAnsi="Calibri" w:cs="Calibri"/>
                <w:b/>
                <w:color w:val="000000" w:themeColor="text1"/>
                <w:sz w:val="22"/>
                <w:szCs w:val="22"/>
                <w:lang w:eastAsia="en-GB"/>
              </w:rPr>
            </w:pPr>
            <w:r w:rsidRPr="00775D47">
              <w:rPr>
                <w:rFonts w:ascii="Calibri" w:eastAsia="Times New Roman" w:hAnsi="Calibri" w:cs="Calibri"/>
                <w:b/>
                <w:color w:val="000000" w:themeColor="text1"/>
                <w:sz w:val="22"/>
                <w:szCs w:val="22"/>
                <w:lang w:eastAsia="en-GB"/>
              </w:rPr>
              <w:t>Aim</w:t>
            </w:r>
          </w:p>
        </w:tc>
        <w:tc>
          <w:tcPr>
            <w:tcW w:w="5591" w:type="dxa"/>
          </w:tcPr>
          <w:p w14:paraId="47B169EC" w14:textId="77777777" w:rsidR="00775D47" w:rsidRPr="00775D47" w:rsidRDefault="00775D47" w:rsidP="0087620C">
            <w:pPr>
              <w:pStyle w:val="NormalWeb"/>
              <w:rPr>
                <w:rFonts w:ascii="Calibri" w:hAnsi="Calibri" w:cs="Calibri"/>
                <w:color w:val="000000" w:themeColor="text1"/>
                <w:sz w:val="22"/>
                <w:szCs w:val="22"/>
              </w:rPr>
            </w:pPr>
            <w:r w:rsidRPr="00775D47">
              <w:rPr>
                <w:rFonts w:ascii="Calibri" w:hAnsi="Calibri" w:cs="Calibri"/>
                <w:color w:val="000000" w:themeColor="text1"/>
                <w:sz w:val="22"/>
                <w:szCs w:val="22"/>
              </w:rPr>
              <w:t>State the research question the synthesis addresses</w:t>
            </w:r>
          </w:p>
        </w:tc>
        <w:tc>
          <w:tcPr>
            <w:tcW w:w="1891" w:type="dxa"/>
          </w:tcPr>
          <w:p w14:paraId="7C396902" w14:textId="77777777" w:rsidR="00775D47" w:rsidRPr="00775D47" w:rsidRDefault="00775D47" w:rsidP="0087620C">
            <w:pPr>
              <w:pStyle w:val="NormalWeb"/>
              <w:jc w:val="center"/>
              <w:rPr>
                <w:rFonts w:ascii="Calibri" w:hAnsi="Calibri" w:cs="Calibri"/>
                <w:color w:val="000000" w:themeColor="text1"/>
                <w:sz w:val="22"/>
                <w:szCs w:val="22"/>
              </w:rPr>
            </w:pPr>
            <w:r w:rsidRPr="00775D47">
              <w:rPr>
                <w:rFonts w:ascii="Calibri" w:hAnsi="Calibri" w:cs="Calibri"/>
                <w:color w:val="000000" w:themeColor="text1"/>
                <w:sz w:val="22"/>
                <w:szCs w:val="22"/>
              </w:rPr>
              <w:t>4</w:t>
            </w:r>
          </w:p>
        </w:tc>
      </w:tr>
      <w:tr w:rsidR="00775D47" w:rsidRPr="00775D47" w14:paraId="29190739" w14:textId="77777777" w:rsidTr="0087620C">
        <w:tc>
          <w:tcPr>
            <w:tcW w:w="0" w:type="auto"/>
            <w:hideMark/>
          </w:tcPr>
          <w:p w14:paraId="2C44396E" w14:textId="77777777" w:rsidR="00775D47" w:rsidRPr="00775D47" w:rsidRDefault="00775D47" w:rsidP="0087620C">
            <w:pPr>
              <w:spacing w:before="100" w:beforeAutospacing="1" w:after="100" w:afterAutospacing="1"/>
              <w:rPr>
                <w:rFonts w:ascii="Calibri" w:eastAsia="Times New Roman" w:hAnsi="Calibri" w:cs="Calibri"/>
                <w:b/>
                <w:color w:val="000000" w:themeColor="text1"/>
                <w:sz w:val="22"/>
                <w:szCs w:val="22"/>
                <w:lang w:eastAsia="en-GB"/>
              </w:rPr>
            </w:pPr>
            <w:r w:rsidRPr="00775D47">
              <w:rPr>
                <w:rFonts w:ascii="Calibri" w:eastAsia="Times New Roman" w:hAnsi="Calibri" w:cs="Calibri"/>
                <w:b/>
                <w:color w:val="000000" w:themeColor="text1"/>
                <w:sz w:val="22"/>
                <w:szCs w:val="22"/>
                <w:lang w:eastAsia="en-GB"/>
              </w:rPr>
              <w:t xml:space="preserve">Synthesis methodology </w:t>
            </w:r>
          </w:p>
        </w:tc>
        <w:tc>
          <w:tcPr>
            <w:tcW w:w="5591" w:type="dxa"/>
            <w:hideMark/>
          </w:tcPr>
          <w:p w14:paraId="505C0D46" w14:textId="77777777" w:rsidR="00775D47" w:rsidRPr="00775D47" w:rsidRDefault="00775D47" w:rsidP="0087620C">
            <w:pPr>
              <w:spacing w:before="100" w:beforeAutospacing="1" w:after="100" w:afterAutospacing="1"/>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 xml:space="preserve">Identify the synthesis methodology or theoretical framework which underpins the synthesis and describe the rationale for choice of methodology (e.g. meta- ethnography, thematic synthesis, critical interpretive synthesis, grounded theory synthesis, realist synthesis, meta-aggregation, meta-study, framework synthesis). </w:t>
            </w:r>
          </w:p>
        </w:tc>
        <w:tc>
          <w:tcPr>
            <w:tcW w:w="1891" w:type="dxa"/>
          </w:tcPr>
          <w:p w14:paraId="767607E0" w14:textId="77777777" w:rsidR="00775D47" w:rsidRPr="00775D47" w:rsidRDefault="00775D47" w:rsidP="0087620C">
            <w:pPr>
              <w:spacing w:before="100" w:beforeAutospacing="1" w:after="100" w:afterAutospacing="1"/>
              <w:jc w:val="center"/>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4-8</w:t>
            </w:r>
          </w:p>
        </w:tc>
      </w:tr>
      <w:tr w:rsidR="00775D47" w:rsidRPr="00775D47" w14:paraId="2A5D0BC5" w14:textId="77777777" w:rsidTr="0087620C">
        <w:tc>
          <w:tcPr>
            <w:tcW w:w="0" w:type="auto"/>
            <w:hideMark/>
          </w:tcPr>
          <w:p w14:paraId="4036F072" w14:textId="77777777" w:rsidR="00775D47" w:rsidRPr="00775D47" w:rsidRDefault="00775D47" w:rsidP="0087620C">
            <w:pPr>
              <w:spacing w:before="100" w:beforeAutospacing="1" w:after="100" w:afterAutospacing="1"/>
              <w:rPr>
                <w:rFonts w:ascii="Calibri" w:eastAsia="Times New Roman" w:hAnsi="Calibri" w:cs="Calibri"/>
                <w:b/>
                <w:color w:val="000000" w:themeColor="text1"/>
                <w:sz w:val="22"/>
                <w:szCs w:val="22"/>
                <w:lang w:eastAsia="en-GB"/>
              </w:rPr>
            </w:pPr>
            <w:r w:rsidRPr="00775D47">
              <w:rPr>
                <w:rFonts w:ascii="Calibri" w:eastAsia="Times New Roman" w:hAnsi="Calibri" w:cs="Calibri"/>
                <w:b/>
                <w:color w:val="000000" w:themeColor="text1"/>
                <w:sz w:val="22"/>
                <w:szCs w:val="22"/>
                <w:lang w:eastAsia="en-GB"/>
              </w:rPr>
              <w:t xml:space="preserve">Approach to searching </w:t>
            </w:r>
          </w:p>
        </w:tc>
        <w:tc>
          <w:tcPr>
            <w:tcW w:w="5591" w:type="dxa"/>
            <w:hideMark/>
          </w:tcPr>
          <w:p w14:paraId="16B31DFB" w14:textId="77777777" w:rsidR="00775D47" w:rsidRPr="00775D47" w:rsidRDefault="00775D47" w:rsidP="0087620C">
            <w:pPr>
              <w:spacing w:before="100" w:beforeAutospacing="1" w:after="100" w:afterAutospacing="1"/>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 xml:space="preserve">Indicate whether the search was pre-planned (comprehensive search strategies to seek all available studies) or iterative (to seek all available concepts until theoretical saturation is achieved). </w:t>
            </w:r>
          </w:p>
        </w:tc>
        <w:tc>
          <w:tcPr>
            <w:tcW w:w="1891" w:type="dxa"/>
          </w:tcPr>
          <w:p w14:paraId="7091F47B" w14:textId="77777777" w:rsidR="00775D47" w:rsidRPr="00775D47" w:rsidRDefault="00775D47" w:rsidP="0087620C">
            <w:pPr>
              <w:spacing w:before="100" w:beforeAutospacing="1" w:after="100" w:afterAutospacing="1"/>
              <w:jc w:val="center"/>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5</w:t>
            </w:r>
          </w:p>
        </w:tc>
      </w:tr>
      <w:tr w:rsidR="00775D47" w:rsidRPr="00775D47" w14:paraId="491A22F8" w14:textId="77777777" w:rsidTr="0087620C">
        <w:tc>
          <w:tcPr>
            <w:tcW w:w="0" w:type="auto"/>
            <w:hideMark/>
          </w:tcPr>
          <w:p w14:paraId="4E994C6C" w14:textId="77777777" w:rsidR="00775D47" w:rsidRPr="00775D47" w:rsidRDefault="00775D47" w:rsidP="0087620C">
            <w:pPr>
              <w:spacing w:before="100" w:beforeAutospacing="1" w:after="100" w:afterAutospacing="1"/>
              <w:rPr>
                <w:rFonts w:ascii="Calibri" w:eastAsia="Times New Roman" w:hAnsi="Calibri" w:cs="Calibri"/>
                <w:b/>
                <w:color w:val="000000" w:themeColor="text1"/>
                <w:sz w:val="22"/>
                <w:szCs w:val="22"/>
                <w:lang w:eastAsia="en-GB"/>
              </w:rPr>
            </w:pPr>
            <w:r w:rsidRPr="00775D47">
              <w:rPr>
                <w:rFonts w:ascii="Calibri" w:eastAsia="Times New Roman" w:hAnsi="Calibri" w:cs="Calibri"/>
                <w:b/>
                <w:color w:val="000000" w:themeColor="text1"/>
                <w:sz w:val="22"/>
                <w:szCs w:val="22"/>
                <w:lang w:eastAsia="en-GB"/>
              </w:rPr>
              <w:t xml:space="preserve">Inclusion criteria </w:t>
            </w:r>
          </w:p>
        </w:tc>
        <w:tc>
          <w:tcPr>
            <w:tcW w:w="5591" w:type="dxa"/>
            <w:hideMark/>
          </w:tcPr>
          <w:p w14:paraId="6A15AC7D" w14:textId="77777777" w:rsidR="00775D47" w:rsidRPr="00775D47" w:rsidRDefault="00775D47" w:rsidP="0087620C">
            <w:pPr>
              <w:spacing w:before="100" w:beforeAutospacing="1" w:after="100" w:afterAutospacing="1"/>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 xml:space="preserve">Specify the inclusion/exclusion criteria (e.g. in terms of population, language, year limits, type of publication, study type). </w:t>
            </w:r>
          </w:p>
        </w:tc>
        <w:tc>
          <w:tcPr>
            <w:tcW w:w="1891" w:type="dxa"/>
          </w:tcPr>
          <w:p w14:paraId="5C872EC5" w14:textId="77777777" w:rsidR="00775D47" w:rsidRPr="00775D47" w:rsidRDefault="00775D47" w:rsidP="0087620C">
            <w:pPr>
              <w:spacing w:before="100" w:beforeAutospacing="1" w:after="100" w:afterAutospacing="1"/>
              <w:jc w:val="center"/>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6</w:t>
            </w:r>
          </w:p>
        </w:tc>
      </w:tr>
      <w:tr w:rsidR="00775D47" w:rsidRPr="00775D47" w14:paraId="1DF4E678" w14:textId="77777777" w:rsidTr="0087620C">
        <w:tc>
          <w:tcPr>
            <w:tcW w:w="0" w:type="auto"/>
            <w:hideMark/>
          </w:tcPr>
          <w:p w14:paraId="0ABC510C" w14:textId="77777777" w:rsidR="00775D47" w:rsidRPr="00775D47" w:rsidRDefault="00775D47" w:rsidP="0087620C">
            <w:pPr>
              <w:spacing w:before="100" w:beforeAutospacing="1" w:after="100" w:afterAutospacing="1"/>
              <w:rPr>
                <w:rFonts w:ascii="Calibri" w:eastAsia="Times New Roman" w:hAnsi="Calibri" w:cs="Calibri"/>
                <w:b/>
                <w:color w:val="000000" w:themeColor="text1"/>
                <w:sz w:val="22"/>
                <w:szCs w:val="22"/>
                <w:lang w:eastAsia="en-GB"/>
              </w:rPr>
            </w:pPr>
            <w:r w:rsidRPr="00775D47">
              <w:rPr>
                <w:rFonts w:ascii="Calibri" w:eastAsia="Times New Roman" w:hAnsi="Calibri" w:cs="Calibri"/>
                <w:b/>
                <w:color w:val="000000" w:themeColor="text1"/>
                <w:sz w:val="22"/>
                <w:szCs w:val="22"/>
                <w:lang w:eastAsia="en-GB"/>
              </w:rPr>
              <w:t xml:space="preserve">Data sources </w:t>
            </w:r>
          </w:p>
        </w:tc>
        <w:tc>
          <w:tcPr>
            <w:tcW w:w="5591" w:type="dxa"/>
            <w:hideMark/>
          </w:tcPr>
          <w:p w14:paraId="757E01BD" w14:textId="77777777" w:rsidR="00775D47" w:rsidRPr="00775D47" w:rsidRDefault="00775D47" w:rsidP="0087620C">
            <w:pPr>
              <w:spacing w:before="100" w:beforeAutospacing="1" w:after="100" w:afterAutospacing="1"/>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 xml:space="preserve">Describe the information sources used (e.g. electronic databases (MEDLINE, EMBASE, CINAHL, </w:t>
            </w:r>
            <w:proofErr w:type="spellStart"/>
            <w:r w:rsidRPr="00775D47">
              <w:rPr>
                <w:rFonts w:ascii="Calibri" w:eastAsia="Times New Roman" w:hAnsi="Calibri" w:cs="Calibri"/>
                <w:color w:val="000000" w:themeColor="text1"/>
                <w:sz w:val="22"/>
                <w:szCs w:val="22"/>
                <w:lang w:eastAsia="en-GB"/>
              </w:rPr>
              <w:t>PsychINFO</w:t>
            </w:r>
            <w:proofErr w:type="spellEnd"/>
            <w:r w:rsidRPr="00775D47">
              <w:rPr>
                <w:rFonts w:ascii="Calibri" w:eastAsia="Times New Roman" w:hAnsi="Calibri" w:cs="Calibri"/>
                <w:color w:val="000000" w:themeColor="text1"/>
                <w:sz w:val="22"/>
                <w:szCs w:val="22"/>
                <w:lang w:eastAsia="en-GB"/>
              </w:rPr>
              <w:t xml:space="preserve">, </w:t>
            </w:r>
            <w:proofErr w:type="spellStart"/>
            <w:r w:rsidRPr="00775D47">
              <w:rPr>
                <w:rFonts w:ascii="Calibri" w:eastAsia="Times New Roman" w:hAnsi="Calibri" w:cs="Calibri"/>
                <w:color w:val="000000" w:themeColor="text1"/>
                <w:sz w:val="22"/>
                <w:szCs w:val="22"/>
                <w:lang w:eastAsia="en-GB"/>
              </w:rPr>
              <w:t>Econlit</w:t>
            </w:r>
            <w:proofErr w:type="spellEnd"/>
            <w:r w:rsidRPr="00775D47">
              <w:rPr>
                <w:rFonts w:ascii="Calibri" w:eastAsia="Times New Roman" w:hAnsi="Calibri" w:cs="Calibri"/>
                <w:color w:val="000000" w:themeColor="text1"/>
                <w:sz w:val="22"/>
                <w:szCs w:val="22"/>
                <w:lang w:eastAsia="en-GB"/>
              </w:rPr>
              <w:t xml:space="preserve">), grey literature databases (digital thesis, policy reports), relevant organisational websites, experts, information specialists, generic web searches (Google Scholar), hand searching, reference lists) and when the searches were conducted; provide the rationale for using the data sources. </w:t>
            </w:r>
          </w:p>
        </w:tc>
        <w:tc>
          <w:tcPr>
            <w:tcW w:w="1891" w:type="dxa"/>
          </w:tcPr>
          <w:p w14:paraId="7E159B54" w14:textId="77777777" w:rsidR="00775D47" w:rsidRPr="00775D47" w:rsidRDefault="00775D47" w:rsidP="0087620C">
            <w:pPr>
              <w:spacing w:before="100" w:beforeAutospacing="1" w:after="100" w:afterAutospacing="1"/>
              <w:jc w:val="center"/>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5</w:t>
            </w:r>
          </w:p>
        </w:tc>
      </w:tr>
      <w:tr w:rsidR="00775D47" w:rsidRPr="00775D47" w14:paraId="36459BE3" w14:textId="77777777" w:rsidTr="0087620C">
        <w:tc>
          <w:tcPr>
            <w:tcW w:w="0" w:type="auto"/>
            <w:hideMark/>
          </w:tcPr>
          <w:p w14:paraId="573A544C" w14:textId="77777777" w:rsidR="00775D47" w:rsidRPr="00775D47" w:rsidRDefault="00775D47" w:rsidP="0087620C">
            <w:pPr>
              <w:spacing w:before="100" w:beforeAutospacing="1" w:after="100" w:afterAutospacing="1"/>
              <w:rPr>
                <w:rFonts w:ascii="Calibri" w:eastAsia="Times New Roman" w:hAnsi="Calibri" w:cs="Calibri"/>
                <w:b/>
                <w:color w:val="000000" w:themeColor="text1"/>
                <w:sz w:val="22"/>
                <w:szCs w:val="22"/>
                <w:lang w:eastAsia="en-GB"/>
              </w:rPr>
            </w:pPr>
            <w:r w:rsidRPr="00775D47">
              <w:rPr>
                <w:rFonts w:ascii="Calibri" w:eastAsia="Times New Roman" w:hAnsi="Calibri" w:cs="Calibri"/>
                <w:b/>
                <w:color w:val="000000" w:themeColor="text1"/>
                <w:sz w:val="22"/>
                <w:szCs w:val="22"/>
                <w:lang w:eastAsia="en-GB"/>
              </w:rPr>
              <w:t xml:space="preserve">Electronic Search strategy </w:t>
            </w:r>
          </w:p>
        </w:tc>
        <w:tc>
          <w:tcPr>
            <w:tcW w:w="5591" w:type="dxa"/>
            <w:hideMark/>
          </w:tcPr>
          <w:p w14:paraId="73C0C51E" w14:textId="77777777" w:rsidR="00775D47" w:rsidRPr="00775D47" w:rsidRDefault="00775D47" w:rsidP="0087620C">
            <w:pPr>
              <w:spacing w:before="100" w:beforeAutospacing="1" w:after="100" w:afterAutospacing="1"/>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 xml:space="preserve">Describe the literature search (e.g. provide electronic search strategies with population terms, clinical or health topic terms, experiential or social phenomena related terms, filters for qualitative research and search limits). </w:t>
            </w:r>
          </w:p>
        </w:tc>
        <w:tc>
          <w:tcPr>
            <w:tcW w:w="1891" w:type="dxa"/>
          </w:tcPr>
          <w:p w14:paraId="4557041D" w14:textId="77777777" w:rsidR="00775D47" w:rsidRPr="00775D47" w:rsidRDefault="00775D47" w:rsidP="0087620C">
            <w:pPr>
              <w:spacing w:before="100" w:beforeAutospacing="1" w:after="100" w:afterAutospacing="1"/>
              <w:jc w:val="center"/>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Supplementary material</w:t>
            </w:r>
          </w:p>
        </w:tc>
      </w:tr>
      <w:tr w:rsidR="00775D47" w:rsidRPr="00775D47" w14:paraId="512BFB6A" w14:textId="77777777" w:rsidTr="0087620C">
        <w:trPr>
          <w:trHeight w:val="61"/>
        </w:trPr>
        <w:tc>
          <w:tcPr>
            <w:tcW w:w="0" w:type="auto"/>
            <w:hideMark/>
          </w:tcPr>
          <w:p w14:paraId="277A14A7" w14:textId="77777777" w:rsidR="00775D47" w:rsidRPr="00775D47" w:rsidRDefault="00775D47" w:rsidP="0087620C">
            <w:pPr>
              <w:spacing w:before="100" w:beforeAutospacing="1" w:after="100" w:afterAutospacing="1"/>
              <w:rPr>
                <w:rFonts w:ascii="Calibri" w:eastAsia="Times New Roman" w:hAnsi="Calibri" w:cs="Calibri"/>
                <w:b/>
                <w:color w:val="000000" w:themeColor="text1"/>
                <w:sz w:val="22"/>
                <w:szCs w:val="22"/>
                <w:lang w:eastAsia="en-GB"/>
              </w:rPr>
            </w:pPr>
            <w:r w:rsidRPr="00775D47">
              <w:rPr>
                <w:rFonts w:ascii="Calibri" w:eastAsia="Times New Roman" w:hAnsi="Calibri" w:cs="Calibri"/>
                <w:b/>
                <w:color w:val="000000" w:themeColor="text1"/>
                <w:sz w:val="22"/>
                <w:szCs w:val="22"/>
                <w:lang w:eastAsia="en-GB"/>
              </w:rPr>
              <w:t xml:space="preserve">Study screening methods </w:t>
            </w:r>
          </w:p>
        </w:tc>
        <w:tc>
          <w:tcPr>
            <w:tcW w:w="5591" w:type="dxa"/>
            <w:hideMark/>
          </w:tcPr>
          <w:p w14:paraId="1177258F" w14:textId="77777777" w:rsidR="00775D47" w:rsidRPr="00775D47" w:rsidRDefault="00775D47" w:rsidP="0087620C">
            <w:pPr>
              <w:spacing w:before="100" w:beforeAutospacing="1" w:after="100" w:afterAutospacing="1"/>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 xml:space="preserve">Describe the process of study screening and sifting (e.g. title, abstract and full text review, number of independent reviewers who screened studies) </w:t>
            </w:r>
          </w:p>
        </w:tc>
        <w:tc>
          <w:tcPr>
            <w:tcW w:w="1891" w:type="dxa"/>
          </w:tcPr>
          <w:p w14:paraId="22E89F17" w14:textId="77777777" w:rsidR="00775D47" w:rsidRPr="00775D47" w:rsidRDefault="00775D47" w:rsidP="0087620C">
            <w:pPr>
              <w:spacing w:before="100" w:beforeAutospacing="1" w:after="100" w:afterAutospacing="1"/>
              <w:jc w:val="center"/>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6</w:t>
            </w:r>
          </w:p>
        </w:tc>
      </w:tr>
      <w:tr w:rsidR="00775D47" w:rsidRPr="00775D47" w14:paraId="78CBBB1A" w14:textId="77777777" w:rsidTr="0087620C">
        <w:trPr>
          <w:trHeight w:val="61"/>
        </w:trPr>
        <w:tc>
          <w:tcPr>
            <w:tcW w:w="0" w:type="auto"/>
          </w:tcPr>
          <w:p w14:paraId="1F58E4FB" w14:textId="77777777" w:rsidR="00775D47" w:rsidRPr="00775D47" w:rsidRDefault="00775D47" w:rsidP="0087620C">
            <w:pPr>
              <w:spacing w:before="100" w:beforeAutospacing="1" w:after="100" w:afterAutospacing="1"/>
              <w:rPr>
                <w:rFonts w:ascii="Calibri" w:eastAsia="Times New Roman" w:hAnsi="Calibri" w:cs="Calibri"/>
                <w:b/>
                <w:color w:val="000000" w:themeColor="text1"/>
                <w:sz w:val="22"/>
                <w:szCs w:val="22"/>
                <w:lang w:eastAsia="en-GB"/>
              </w:rPr>
            </w:pPr>
            <w:r w:rsidRPr="00775D47">
              <w:rPr>
                <w:rFonts w:ascii="Calibri" w:eastAsia="Times New Roman" w:hAnsi="Calibri" w:cs="Calibri"/>
                <w:b/>
                <w:color w:val="000000" w:themeColor="text1"/>
                <w:sz w:val="22"/>
                <w:szCs w:val="22"/>
                <w:lang w:eastAsia="en-GB"/>
              </w:rPr>
              <w:t xml:space="preserve">Study characteristics </w:t>
            </w:r>
          </w:p>
        </w:tc>
        <w:tc>
          <w:tcPr>
            <w:tcW w:w="5591" w:type="dxa"/>
          </w:tcPr>
          <w:p w14:paraId="305531FF" w14:textId="77777777" w:rsidR="00775D47" w:rsidRPr="00775D47" w:rsidRDefault="00775D47" w:rsidP="0087620C">
            <w:pPr>
              <w:spacing w:before="100" w:beforeAutospacing="1" w:after="100" w:afterAutospacing="1"/>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 xml:space="preserve">Present the characteristics of the included studies (e.g. year of publication, country, population, number of participants, data collection, methodology, analysis, research questions). </w:t>
            </w:r>
          </w:p>
        </w:tc>
        <w:tc>
          <w:tcPr>
            <w:tcW w:w="1891" w:type="dxa"/>
          </w:tcPr>
          <w:p w14:paraId="4F6BE20C" w14:textId="77777777" w:rsidR="00775D47" w:rsidRPr="00775D47" w:rsidRDefault="00775D47" w:rsidP="0087620C">
            <w:pPr>
              <w:spacing w:before="100" w:beforeAutospacing="1" w:after="100" w:afterAutospacing="1"/>
              <w:jc w:val="center"/>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Table 1</w:t>
            </w:r>
          </w:p>
        </w:tc>
      </w:tr>
      <w:tr w:rsidR="00775D47" w:rsidRPr="00775D47" w14:paraId="3AB45C06" w14:textId="77777777" w:rsidTr="0087620C">
        <w:trPr>
          <w:trHeight w:val="61"/>
        </w:trPr>
        <w:tc>
          <w:tcPr>
            <w:tcW w:w="0" w:type="auto"/>
          </w:tcPr>
          <w:p w14:paraId="3AD5BEFE" w14:textId="77777777" w:rsidR="00775D47" w:rsidRPr="00775D47" w:rsidRDefault="00775D47" w:rsidP="0087620C">
            <w:pPr>
              <w:spacing w:before="100" w:beforeAutospacing="1" w:after="100" w:afterAutospacing="1"/>
              <w:rPr>
                <w:rFonts w:ascii="Calibri" w:eastAsia="Times New Roman" w:hAnsi="Calibri" w:cs="Calibri"/>
                <w:b/>
                <w:color w:val="000000" w:themeColor="text1"/>
                <w:sz w:val="22"/>
                <w:szCs w:val="22"/>
                <w:lang w:eastAsia="en-GB"/>
              </w:rPr>
            </w:pPr>
            <w:r w:rsidRPr="00775D47">
              <w:rPr>
                <w:rFonts w:ascii="Calibri" w:eastAsia="Times New Roman" w:hAnsi="Calibri" w:cs="Calibri"/>
                <w:b/>
                <w:color w:val="000000" w:themeColor="text1"/>
                <w:sz w:val="22"/>
                <w:szCs w:val="22"/>
                <w:lang w:eastAsia="en-GB"/>
              </w:rPr>
              <w:t xml:space="preserve">Study selection results </w:t>
            </w:r>
          </w:p>
        </w:tc>
        <w:tc>
          <w:tcPr>
            <w:tcW w:w="5591" w:type="dxa"/>
          </w:tcPr>
          <w:p w14:paraId="350CFB81" w14:textId="77777777" w:rsidR="00775D47" w:rsidRPr="00775D47" w:rsidRDefault="00775D47" w:rsidP="0087620C">
            <w:pPr>
              <w:spacing w:before="100" w:beforeAutospacing="1" w:after="100" w:afterAutospacing="1"/>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 xml:space="preserve">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w:t>
            </w:r>
            <w:proofErr w:type="spellStart"/>
            <w:r w:rsidRPr="00775D47">
              <w:rPr>
                <w:rFonts w:ascii="Calibri" w:eastAsia="Times New Roman" w:hAnsi="Calibri" w:cs="Calibri"/>
                <w:color w:val="000000" w:themeColor="text1"/>
                <w:sz w:val="22"/>
                <w:szCs w:val="22"/>
                <w:lang w:eastAsia="en-GB"/>
              </w:rPr>
              <w:t>t</w:t>
            </w:r>
            <w:proofErr w:type="spellEnd"/>
            <w:r w:rsidRPr="00775D47">
              <w:rPr>
                <w:rFonts w:ascii="Calibri" w:eastAsia="Times New Roman" w:hAnsi="Calibri" w:cs="Calibri"/>
                <w:color w:val="000000" w:themeColor="text1"/>
                <w:sz w:val="22"/>
                <w:szCs w:val="22"/>
                <w:lang w:eastAsia="en-GB"/>
              </w:rPr>
              <w:t xml:space="preserve"> the research question and/or contribution to theory development). </w:t>
            </w:r>
          </w:p>
        </w:tc>
        <w:tc>
          <w:tcPr>
            <w:tcW w:w="1891" w:type="dxa"/>
          </w:tcPr>
          <w:p w14:paraId="4E19468D" w14:textId="77777777" w:rsidR="00775D47" w:rsidRPr="00775D47" w:rsidRDefault="00775D47" w:rsidP="0087620C">
            <w:pPr>
              <w:spacing w:before="100" w:beforeAutospacing="1" w:after="100" w:afterAutospacing="1"/>
              <w:jc w:val="center"/>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8, Figure 1</w:t>
            </w:r>
          </w:p>
        </w:tc>
      </w:tr>
      <w:tr w:rsidR="00775D47" w:rsidRPr="00775D47" w14:paraId="4C91228E" w14:textId="77777777" w:rsidTr="0087620C">
        <w:trPr>
          <w:trHeight w:val="61"/>
        </w:trPr>
        <w:tc>
          <w:tcPr>
            <w:tcW w:w="0" w:type="auto"/>
          </w:tcPr>
          <w:p w14:paraId="343B32FD" w14:textId="77777777" w:rsidR="00775D47" w:rsidRPr="00775D47" w:rsidRDefault="00775D47" w:rsidP="0087620C">
            <w:pPr>
              <w:spacing w:before="100" w:beforeAutospacing="1" w:after="100" w:afterAutospacing="1"/>
              <w:rPr>
                <w:rFonts w:ascii="Calibri" w:eastAsia="Times New Roman" w:hAnsi="Calibri" w:cs="Calibri"/>
                <w:b/>
                <w:color w:val="000000" w:themeColor="text1"/>
                <w:sz w:val="22"/>
                <w:szCs w:val="22"/>
                <w:lang w:eastAsia="en-GB"/>
              </w:rPr>
            </w:pPr>
            <w:r w:rsidRPr="00775D47">
              <w:rPr>
                <w:rFonts w:ascii="Calibri" w:eastAsia="Times New Roman" w:hAnsi="Calibri" w:cs="Calibri"/>
                <w:b/>
                <w:color w:val="000000" w:themeColor="text1"/>
                <w:sz w:val="22"/>
                <w:szCs w:val="22"/>
                <w:lang w:eastAsia="en-GB"/>
              </w:rPr>
              <w:t xml:space="preserve">Rationale for appraisal </w:t>
            </w:r>
          </w:p>
        </w:tc>
        <w:tc>
          <w:tcPr>
            <w:tcW w:w="5591" w:type="dxa"/>
          </w:tcPr>
          <w:p w14:paraId="5E1FE176" w14:textId="77777777" w:rsidR="00775D47" w:rsidRPr="00775D47" w:rsidRDefault="00775D47" w:rsidP="0087620C">
            <w:pPr>
              <w:spacing w:before="100" w:beforeAutospacing="1" w:after="100" w:afterAutospacing="1"/>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 xml:space="preserve">Describe the rationale and approach used to appraise the included studies or selected findings (e.g. assessment of conduct (validity and robustness), assessment of reporting (transparency), assessment of content and utility of the findings). </w:t>
            </w:r>
          </w:p>
        </w:tc>
        <w:tc>
          <w:tcPr>
            <w:tcW w:w="1891" w:type="dxa"/>
          </w:tcPr>
          <w:p w14:paraId="081945A3" w14:textId="77777777" w:rsidR="00775D47" w:rsidRPr="00775D47" w:rsidRDefault="00775D47" w:rsidP="0087620C">
            <w:pPr>
              <w:spacing w:before="100" w:beforeAutospacing="1" w:after="100" w:afterAutospacing="1"/>
              <w:jc w:val="center"/>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7</w:t>
            </w:r>
          </w:p>
        </w:tc>
      </w:tr>
      <w:tr w:rsidR="00775D47" w:rsidRPr="00775D47" w14:paraId="79950688" w14:textId="77777777" w:rsidTr="0087620C">
        <w:trPr>
          <w:trHeight w:val="61"/>
        </w:trPr>
        <w:tc>
          <w:tcPr>
            <w:tcW w:w="0" w:type="auto"/>
          </w:tcPr>
          <w:p w14:paraId="76E77F18" w14:textId="77777777" w:rsidR="00775D47" w:rsidRPr="00775D47" w:rsidRDefault="00775D47" w:rsidP="0087620C">
            <w:pPr>
              <w:spacing w:before="100" w:beforeAutospacing="1" w:after="100" w:afterAutospacing="1"/>
              <w:rPr>
                <w:rFonts w:ascii="Calibri" w:eastAsia="Times New Roman" w:hAnsi="Calibri" w:cs="Calibri"/>
                <w:b/>
                <w:color w:val="000000" w:themeColor="text1"/>
                <w:sz w:val="22"/>
                <w:szCs w:val="22"/>
                <w:lang w:eastAsia="en-GB"/>
              </w:rPr>
            </w:pPr>
            <w:r w:rsidRPr="00775D47">
              <w:rPr>
                <w:rFonts w:ascii="Calibri" w:eastAsia="Times New Roman" w:hAnsi="Calibri" w:cs="Calibri"/>
                <w:b/>
                <w:color w:val="000000" w:themeColor="text1"/>
                <w:sz w:val="22"/>
                <w:szCs w:val="22"/>
                <w:lang w:eastAsia="en-GB"/>
              </w:rPr>
              <w:t xml:space="preserve">Appraisal items </w:t>
            </w:r>
          </w:p>
        </w:tc>
        <w:tc>
          <w:tcPr>
            <w:tcW w:w="5591" w:type="dxa"/>
          </w:tcPr>
          <w:p w14:paraId="2A03AFEF" w14:textId="77777777" w:rsidR="00775D47" w:rsidRPr="00775D47" w:rsidRDefault="00775D47" w:rsidP="0087620C">
            <w:pPr>
              <w:spacing w:before="100" w:beforeAutospacing="1" w:after="100" w:afterAutospacing="1"/>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 xml:space="preserve">State the tools, frameworks and criteria used to appraise the studies or selected findings (e.g. Existing tools: CASP, </w:t>
            </w:r>
            <w:r w:rsidRPr="00775D47">
              <w:rPr>
                <w:rFonts w:ascii="Calibri" w:eastAsia="Times New Roman" w:hAnsi="Calibri" w:cs="Calibri"/>
                <w:color w:val="000000" w:themeColor="text1"/>
                <w:sz w:val="22"/>
                <w:szCs w:val="22"/>
                <w:lang w:eastAsia="en-GB"/>
              </w:rPr>
              <w:lastRenderedPageBreak/>
              <w:t xml:space="preserve">QARI, COREQ, Mays and Pope; reviewer developed tools; describe the domains assessed: research team, study design, data analysis and interpretations, reporting). </w:t>
            </w:r>
          </w:p>
        </w:tc>
        <w:tc>
          <w:tcPr>
            <w:tcW w:w="1891" w:type="dxa"/>
          </w:tcPr>
          <w:p w14:paraId="6A81332C" w14:textId="77777777" w:rsidR="00775D47" w:rsidRPr="00775D47" w:rsidRDefault="00775D47" w:rsidP="0087620C">
            <w:pPr>
              <w:spacing w:before="100" w:beforeAutospacing="1" w:after="100" w:afterAutospacing="1"/>
              <w:jc w:val="center"/>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lastRenderedPageBreak/>
              <w:t>7</w:t>
            </w:r>
          </w:p>
        </w:tc>
      </w:tr>
      <w:tr w:rsidR="00775D47" w:rsidRPr="00775D47" w14:paraId="4E841EE2" w14:textId="77777777" w:rsidTr="0087620C">
        <w:trPr>
          <w:trHeight w:val="61"/>
        </w:trPr>
        <w:tc>
          <w:tcPr>
            <w:tcW w:w="0" w:type="auto"/>
          </w:tcPr>
          <w:p w14:paraId="2893D46C" w14:textId="339F02B2" w:rsidR="00775D47" w:rsidRPr="00775D47" w:rsidRDefault="00775D47" w:rsidP="00775D47">
            <w:pPr>
              <w:spacing w:before="100" w:beforeAutospacing="1" w:after="100" w:afterAutospacing="1"/>
              <w:rPr>
                <w:rFonts w:ascii="Calibri" w:eastAsia="Times New Roman" w:hAnsi="Calibri" w:cs="Calibri"/>
                <w:b/>
                <w:color w:val="000000" w:themeColor="text1"/>
                <w:sz w:val="22"/>
                <w:szCs w:val="22"/>
                <w:lang w:eastAsia="en-GB"/>
              </w:rPr>
            </w:pPr>
            <w:r w:rsidRPr="00775D47">
              <w:rPr>
                <w:rFonts w:ascii="Calibri" w:eastAsia="Times New Roman" w:hAnsi="Calibri" w:cs="Calibri"/>
                <w:b/>
                <w:color w:val="000000" w:themeColor="text1"/>
                <w:sz w:val="22"/>
                <w:szCs w:val="22"/>
                <w:lang w:eastAsia="en-GB"/>
              </w:rPr>
              <w:t xml:space="preserve">Appraisal process </w:t>
            </w:r>
          </w:p>
        </w:tc>
        <w:tc>
          <w:tcPr>
            <w:tcW w:w="5591" w:type="dxa"/>
          </w:tcPr>
          <w:p w14:paraId="4A48EB6E" w14:textId="76372B85" w:rsidR="00775D47" w:rsidRPr="00775D47" w:rsidRDefault="00775D47" w:rsidP="00775D47">
            <w:pPr>
              <w:spacing w:before="100" w:beforeAutospacing="1" w:after="100" w:afterAutospacing="1"/>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 xml:space="preserve">Indicate whether the appraisal was conducted independently by more than one reviewer and if consensus was required. </w:t>
            </w:r>
          </w:p>
        </w:tc>
        <w:tc>
          <w:tcPr>
            <w:tcW w:w="1891" w:type="dxa"/>
          </w:tcPr>
          <w:p w14:paraId="6A7CBDA4" w14:textId="3D8D8ABF" w:rsidR="00775D47" w:rsidRPr="00775D47" w:rsidRDefault="00775D47" w:rsidP="00775D47">
            <w:pPr>
              <w:spacing w:before="100" w:beforeAutospacing="1" w:after="100" w:afterAutospacing="1"/>
              <w:jc w:val="center"/>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7</w:t>
            </w:r>
          </w:p>
        </w:tc>
      </w:tr>
      <w:tr w:rsidR="00775D47" w:rsidRPr="00775D47" w14:paraId="0EDB2626" w14:textId="77777777" w:rsidTr="0087620C">
        <w:trPr>
          <w:trHeight w:val="61"/>
        </w:trPr>
        <w:tc>
          <w:tcPr>
            <w:tcW w:w="0" w:type="auto"/>
          </w:tcPr>
          <w:p w14:paraId="570EB9D3" w14:textId="7A109DEC" w:rsidR="00775D47" w:rsidRPr="00775D47" w:rsidRDefault="00775D47" w:rsidP="00775D47">
            <w:pPr>
              <w:spacing w:before="100" w:beforeAutospacing="1" w:after="100" w:afterAutospacing="1"/>
              <w:rPr>
                <w:rFonts w:ascii="Calibri" w:eastAsia="Times New Roman" w:hAnsi="Calibri" w:cs="Calibri"/>
                <w:b/>
                <w:color w:val="000000" w:themeColor="text1"/>
                <w:sz w:val="22"/>
                <w:szCs w:val="22"/>
                <w:lang w:eastAsia="en-GB"/>
              </w:rPr>
            </w:pPr>
            <w:r w:rsidRPr="00775D47">
              <w:rPr>
                <w:rFonts w:ascii="Calibri" w:eastAsia="Times New Roman" w:hAnsi="Calibri" w:cs="Calibri"/>
                <w:b/>
                <w:color w:val="000000" w:themeColor="text1"/>
                <w:sz w:val="22"/>
                <w:szCs w:val="22"/>
                <w:lang w:eastAsia="en-GB"/>
              </w:rPr>
              <w:t xml:space="preserve">Appraisal results </w:t>
            </w:r>
          </w:p>
        </w:tc>
        <w:tc>
          <w:tcPr>
            <w:tcW w:w="5591" w:type="dxa"/>
          </w:tcPr>
          <w:p w14:paraId="6AFBB25D" w14:textId="6A874D16" w:rsidR="00775D47" w:rsidRPr="00775D47" w:rsidRDefault="00775D47" w:rsidP="00775D47">
            <w:pPr>
              <w:spacing w:before="100" w:beforeAutospacing="1" w:after="100" w:afterAutospacing="1"/>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 xml:space="preserve">Present results of the quality assessment and indicate which articles, if any, were weighted/excluded based on the assessment and give the rationale. </w:t>
            </w:r>
          </w:p>
        </w:tc>
        <w:tc>
          <w:tcPr>
            <w:tcW w:w="1891" w:type="dxa"/>
          </w:tcPr>
          <w:p w14:paraId="54F67B0B" w14:textId="63A523A0" w:rsidR="00775D47" w:rsidRPr="00775D47" w:rsidRDefault="00775D47" w:rsidP="00775D47">
            <w:pPr>
              <w:spacing w:before="100" w:beforeAutospacing="1" w:after="100" w:afterAutospacing="1"/>
              <w:jc w:val="center"/>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10</w:t>
            </w:r>
          </w:p>
        </w:tc>
      </w:tr>
      <w:tr w:rsidR="00775D47" w:rsidRPr="00775D47" w14:paraId="64FC803E" w14:textId="77777777" w:rsidTr="0087620C">
        <w:trPr>
          <w:trHeight w:val="61"/>
        </w:trPr>
        <w:tc>
          <w:tcPr>
            <w:tcW w:w="0" w:type="auto"/>
          </w:tcPr>
          <w:p w14:paraId="45FC0E9B" w14:textId="51549AC6" w:rsidR="00775D47" w:rsidRPr="00775D47" w:rsidRDefault="00775D47" w:rsidP="00775D47">
            <w:pPr>
              <w:spacing w:before="100" w:beforeAutospacing="1" w:after="100" w:afterAutospacing="1"/>
              <w:rPr>
                <w:rFonts w:ascii="Calibri" w:eastAsia="Times New Roman" w:hAnsi="Calibri" w:cs="Calibri"/>
                <w:b/>
                <w:color w:val="000000" w:themeColor="text1"/>
                <w:sz w:val="22"/>
                <w:szCs w:val="22"/>
                <w:lang w:eastAsia="en-GB"/>
              </w:rPr>
            </w:pPr>
            <w:r w:rsidRPr="00775D47">
              <w:rPr>
                <w:rFonts w:ascii="Calibri" w:eastAsia="Times New Roman" w:hAnsi="Calibri" w:cs="Calibri"/>
                <w:b/>
                <w:color w:val="000000" w:themeColor="text1"/>
                <w:sz w:val="22"/>
                <w:szCs w:val="22"/>
                <w:lang w:eastAsia="en-GB"/>
              </w:rPr>
              <w:t xml:space="preserve">Data extraction </w:t>
            </w:r>
          </w:p>
        </w:tc>
        <w:tc>
          <w:tcPr>
            <w:tcW w:w="5591" w:type="dxa"/>
          </w:tcPr>
          <w:p w14:paraId="71C927F9" w14:textId="35C27C1E" w:rsidR="00775D47" w:rsidRPr="00775D47" w:rsidRDefault="00775D47" w:rsidP="00775D47">
            <w:pPr>
              <w:spacing w:before="100" w:beforeAutospacing="1" w:after="100" w:afterAutospacing="1"/>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 xml:space="preserve">Indicate which sections of the primary studies were analysed and how were the data extracted from the primary studies? (e.g. all text under the headings “results /conclusions” were extracted electronically and </w:t>
            </w:r>
            <w:proofErr w:type="gramStart"/>
            <w:r w:rsidRPr="00775D47">
              <w:rPr>
                <w:rFonts w:ascii="Calibri" w:eastAsia="Times New Roman" w:hAnsi="Calibri" w:cs="Calibri"/>
                <w:color w:val="000000" w:themeColor="text1"/>
                <w:sz w:val="22"/>
                <w:szCs w:val="22"/>
                <w:lang w:eastAsia="en-GB"/>
              </w:rPr>
              <w:t>entered into</w:t>
            </w:r>
            <w:proofErr w:type="gramEnd"/>
            <w:r w:rsidRPr="00775D47">
              <w:rPr>
                <w:rFonts w:ascii="Calibri" w:eastAsia="Times New Roman" w:hAnsi="Calibri" w:cs="Calibri"/>
                <w:color w:val="000000" w:themeColor="text1"/>
                <w:sz w:val="22"/>
                <w:szCs w:val="22"/>
                <w:lang w:eastAsia="en-GB"/>
              </w:rPr>
              <w:t xml:space="preserve"> a computer software). </w:t>
            </w:r>
          </w:p>
        </w:tc>
        <w:tc>
          <w:tcPr>
            <w:tcW w:w="1891" w:type="dxa"/>
          </w:tcPr>
          <w:p w14:paraId="4D0F74B1" w14:textId="01204ABE" w:rsidR="00775D47" w:rsidRPr="00775D47" w:rsidRDefault="00775D47" w:rsidP="00775D47">
            <w:pPr>
              <w:spacing w:before="100" w:beforeAutospacing="1" w:after="100" w:afterAutospacing="1"/>
              <w:jc w:val="center"/>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6-7</w:t>
            </w:r>
          </w:p>
        </w:tc>
      </w:tr>
      <w:tr w:rsidR="00775D47" w:rsidRPr="00775D47" w14:paraId="263F005C" w14:textId="77777777" w:rsidTr="0087620C">
        <w:trPr>
          <w:trHeight w:val="61"/>
        </w:trPr>
        <w:tc>
          <w:tcPr>
            <w:tcW w:w="0" w:type="auto"/>
          </w:tcPr>
          <w:p w14:paraId="497AECE7" w14:textId="4EE00535" w:rsidR="00775D47" w:rsidRPr="00775D47" w:rsidRDefault="00775D47" w:rsidP="00775D47">
            <w:pPr>
              <w:spacing w:before="100" w:beforeAutospacing="1" w:after="100" w:afterAutospacing="1"/>
              <w:rPr>
                <w:rFonts w:ascii="Calibri" w:eastAsia="Times New Roman" w:hAnsi="Calibri" w:cs="Calibri"/>
                <w:b/>
                <w:color w:val="000000" w:themeColor="text1"/>
                <w:sz w:val="22"/>
                <w:szCs w:val="22"/>
                <w:lang w:eastAsia="en-GB"/>
              </w:rPr>
            </w:pPr>
            <w:r w:rsidRPr="00775D47">
              <w:rPr>
                <w:rFonts w:ascii="Calibri" w:hAnsi="Calibri" w:cs="Calibri"/>
                <w:b/>
                <w:bCs/>
                <w:color w:val="000000" w:themeColor="text1"/>
                <w:sz w:val="22"/>
                <w:szCs w:val="22"/>
              </w:rPr>
              <w:t>Software</w:t>
            </w:r>
          </w:p>
        </w:tc>
        <w:tc>
          <w:tcPr>
            <w:tcW w:w="5591" w:type="dxa"/>
          </w:tcPr>
          <w:p w14:paraId="0BDF2334" w14:textId="0334A637" w:rsidR="00775D47" w:rsidRPr="00775D47" w:rsidRDefault="00775D47" w:rsidP="00775D47">
            <w:pPr>
              <w:spacing w:before="100" w:beforeAutospacing="1" w:after="100" w:afterAutospacing="1"/>
              <w:rPr>
                <w:rFonts w:ascii="Calibri" w:eastAsia="Times New Roman" w:hAnsi="Calibri" w:cs="Calibri"/>
                <w:color w:val="000000" w:themeColor="text1"/>
                <w:sz w:val="22"/>
                <w:szCs w:val="22"/>
                <w:lang w:eastAsia="en-GB"/>
              </w:rPr>
            </w:pPr>
            <w:r w:rsidRPr="00775D47">
              <w:rPr>
                <w:rFonts w:ascii="Calibri" w:hAnsi="Calibri" w:cs="Calibri"/>
                <w:color w:val="000000" w:themeColor="text1"/>
                <w:sz w:val="22"/>
                <w:szCs w:val="22"/>
              </w:rPr>
              <w:t>State the computer software used, if any.</w:t>
            </w:r>
          </w:p>
        </w:tc>
        <w:tc>
          <w:tcPr>
            <w:tcW w:w="1891" w:type="dxa"/>
          </w:tcPr>
          <w:p w14:paraId="0A5627BC" w14:textId="15D93066" w:rsidR="00775D47" w:rsidRPr="00775D47" w:rsidRDefault="00775D47" w:rsidP="00775D47">
            <w:pPr>
              <w:spacing w:before="100" w:beforeAutospacing="1" w:after="100" w:afterAutospacing="1"/>
              <w:jc w:val="center"/>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6</w:t>
            </w:r>
          </w:p>
        </w:tc>
      </w:tr>
      <w:tr w:rsidR="00775D47" w:rsidRPr="00775D47" w14:paraId="4C38958A" w14:textId="77777777" w:rsidTr="0087620C">
        <w:trPr>
          <w:trHeight w:val="61"/>
        </w:trPr>
        <w:tc>
          <w:tcPr>
            <w:tcW w:w="0" w:type="auto"/>
          </w:tcPr>
          <w:p w14:paraId="698CD421" w14:textId="4822772C" w:rsidR="00775D47" w:rsidRPr="00775D47" w:rsidRDefault="00775D47" w:rsidP="00775D47">
            <w:pPr>
              <w:spacing w:before="100" w:beforeAutospacing="1" w:after="100" w:afterAutospacing="1"/>
              <w:rPr>
                <w:rFonts w:ascii="Calibri" w:eastAsia="Times New Roman" w:hAnsi="Calibri" w:cs="Calibri"/>
                <w:b/>
                <w:color w:val="000000" w:themeColor="text1"/>
                <w:sz w:val="22"/>
                <w:szCs w:val="22"/>
                <w:lang w:eastAsia="en-GB"/>
              </w:rPr>
            </w:pPr>
            <w:r w:rsidRPr="00775D47">
              <w:rPr>
                <w:rFonts w:ascii="Calibri" w:hAnsi="Calibri" w:cs="Calibri"/>
                <w:b/>
                <w:bCs/>
                <w:color w:val="000000" w:themeColor="text1"/>
                <w:sz w:val="22"/>
                <w:szCs w:val="22"/>
              </w:rPr>
              <w:t xml:space="preserve">Number of reviewers </w:t>
            </w:r>
          </w:p>
        </w:tc>
        <w:tc>
          <w:tcPr>
            <w:tcW w:w="5591" w:type="dxa"/>
          </w:tcPr>
          <w:p w14:paraId="5AB2E22F" w14:textId="6D42B3B7" w:rsidR="00775D47" w:rsidRPr="00775D47" w:rsidRDefault="00775D47" w:rsidP="00775D47">
            <w:pPr>
              <w:spacing w:before="100" w:beforeAutospacing="1" w:after="100" w:afterAutospacing="1"/>
              <w:rPr>
                <w:rFonts w:ascii="Calibri" w:eastAsia="Times New Roman" w:hAnsi="Calibri" w:cs="Calibri"/>
                <w:color w:val="000000" w:themeColor="text1"/>
                <w:sz w:val="22"/>
                <w:szCs w:val="22"/>
                <w:lang w:eastAsia="en-GB"/>
              </w:rPr>
            </w:pPr>
            <w:r w:rsidRPr="00775D47">
              <w:rPr>
                <w:rFonts w:ascii="Calibri" w:hAnsi="Calibri" w:cs="Calibri"/>
                <w:color w:val="000000" w:themeColor="text1"/>
                <w:sz w:val="22"/>
                <w:szCs w:val="22"/>
              </w:rPr>
              <w:t>Identify who was involved in coding and analysis.</w:t>
            </w:r>
          </w:p>
        </w:tc>
        <w:tc>
          <w:tcPr>
            <w:tcW w:w="1891" w:type="dxa"/>
          </w:tcPr>
          <w:p w14:paraId="1B9C0A01" w14:textId="32F5606D" w:rsidR="00775D47" w:rsidRPr="00775D47" w:rsidRDefault="00775D47" w:rsidP="00775D47">
            <w:pPr>
              <w:spacing w:before="100" w:beforeAutospacing="1" w:after="100" w:afterAutospacing="1"/>
              <w:jc w:val="center"/>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6</w:t>
            </w:r>
          </w:p>
        </w:tc>
      </w:tr>
      <w:tr w:rsidR="00775D47" w:rsidRPr="00775D47" w14:paraId="754A5FAA" w14:textId="77777777" w:rsidTr="0087620C">
        <w:trPr>
          <w:trHeight w:val="61"/>
        </w:trPr>
        <w:tc>
          <w:tcPr>
            <w:tcW w:w="0" w:type="auto"/>
          </w:tcPr>
          <w:p w14:paraId="042579CB" w14:textId="0A8113A3" w:rsidR="00775D47" w:rsidRPr="00775D47" w:rsidRDefault="00775D47" w:rsidP="00775D47">
            <w:pPr>
              <w:spacing w:before="100" w:beforeAutospacing="1" w:after="100" w:afterAutospacing="1"/>
              <w:rPr>
                <w:rFonts w:ascii="Calibri" w:eastAsia="Times New Roman" w:hAnsi="Calibri" w:cs="Calibri"/>
                <w:b/>
                <w:color w:val="000000" w:themeColor="text1"/>
                <w:sz w:val="22"/>
                <w:szCs w:val="22"/>
                <w:lang w:eastAsia="en-GB"/>
              </w:rPr>
            </w:pPr>
            <w:r w:rsidRPr="00775D47">
              <w:rPr>
                <w:rFonts w:ascii="Calibri" w:hAnsi="Calibri" w:cs="Calibri"/>
                <w:b/>
                <w:bCs/>
                <w:color w:val="000000" w:themeColor="text1"/>
                <w:sz w:val="22"/>
                <w:szCs w:val="22"/>
              </w:rPr>
              <w:t>Coding</w:t>
            </w:r>
          </w:p>
        </w:tc>
        <w:tc>
          <w:tcPr>
            <w:tcW w:w="5591" w:type="dxa"/>
          </w:tcPr>
          <w:p w14:paraId="2CBE23F5" w14:textId="14DB061F" w:rsidR="00775D47" w:rsidRPr="00775D47" w:rsidRDefault="00775D47" w:rsidP="00775D47">
            <w:pPr>
              <w:spacing w:before="100" w:beforeAutospacing="1" w:after="100" w:afterAutospacing="1"/>
              <w:rPr>
                <w:rFonts w:ascii="Calibri" w:eastAsia="Times New Roman" w:hAnsi="Calibri" w:cs="Calibri"/>
                <w:color w:val="000000" w:themeColor="text1"/>
                <w:sz w:val="22"/>
                <w:szCs w:val="22"/>
                <w:lang w:eastAsia="en-GB"/>
              </w:rPr>
            </w:pPr>
            <w:r w:rsidRPr="00775D47">
              <w:rPr>
                <w:rFonts w:ascii="Calibri" w:hAnsi="Calibri" w:cs="Calibri"/>
                <w:color w:val="000000" w:themeColor="text1"/>
                <w:sz w:val="22"/>
                <w:szCs w:val="22"/>
              </w:rPr>
              <w:t>Describe the process for coding of data.</w:t>
            </w:r>
          </w:p>
        </w:tc>
        <w:tc>
          <w:tcPr>
            <w:tcW w:w="1891" w:type="dxa"/>
          </w:tcPr>
          <w:p w14:paraId="15764539" w14:textId="318685B1" w:rsidR="00775D47" w:rsidRPr="00775D47" w:rsidRDefault="00775D47" w:rsidP="00775D47">
            <w:pPr>
              <w:spacing w:before="100" w:beforeAutospacing="1" w:after="100" w:afterAutospacing="1"/>
              <w:jc w:val="center"/>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7</w:t>
            </w:r>
          </w:p>
        </w:tc>
      </w:tr>
      <w:tr w:rsidR="00775D47" w:rsidRPr="00775D47" w14:paraId="0683B80D" w14:textId="77777777" w:rsidTr="0087620C">
        <w:trPr>
          <w:trHeight w:val="61"/>
        </w:trPr>
        <w:tc>
          <w:tcPr>
            <w:tcW w:w="0" w:type="auto"/>
          </w:tcPr>
          <w:p w14:paraId="3C00C608" w14:textId="10C39425" w:rsidR="00775D47" w:rsidRPr="00775D47" w:rsidRDefault="00775D47" w:rsidP="00775D47">
            <w:pPr>
              <w:spacing w:before="100" w:beforeAutospacing="1" w:after="100" w:afterAutospacing="1"/>
              <w:rPr>
                <w:rFonts w:ascii="Calibri" w:eastAsia="Times New Roman" w:hAnsi="Calibri" w:cs="Calibri"/>
                <w:b/>
                <w:color w:val="000000" w:themeColor="text1"/>
                <w:sz w:val="22"/>
                <w:szCs w:val="22"/>
                <w:lang w:eastAsia="en-GB"/>
              </w:rPr>
            </w:pPr>
            <w:r w:rsidRPr="00775D47">
              <w:rPr>
                <w:rFonts w:ascii="Calibri" w:eastAsia="Times New Roman" w:hAnsi="Calibri" w:cs="Calibri"/>
                <w:b/>
                <w:color w:val="000000" w:themeColor="text1"/>
                <w:sz w:val="22"/>
                <w:szCs w:val="22"/>
                <w:lang w:eastAsia="en-GB"/>
              </w:rPr>
              <w:t>Study Comparison</w:t>
            </w:r>
          </w:p>
        </w:tc>
        <w:tc>
          <w:tcPr>
            <w:tcW w:w="5591" w:type="dxa"/>
          </w:tcPr>
          <w:p w14:paraId="04B9E76B" w14:textId="3A1715CD" w:rsidR="00775D47" w:rsidRPr="00775D47" w:rsidRDefault="00775D47" w:rsidP="00775D47">
            <w:pPr>
              <w:spacing w:before="100" w:beforeAutospacing="1" w:after="100" w:afterAutospacing="1"/>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 xml:space="preserve">Describe how were comparisons made within and across studies (e.g. subsequent studies were coded into pre-existing concepts, and new concepts were created when deemed necessary). </w:t>
            </w:r>
          </w:p>
        </w:tc>
        <w:tc>
          <w:tcPr>
            <w:tcW w:w="1891" w:type="dxa"/>
          </w:tcPr>
          <w:p w14:paraId="6AEFA46C" w14:textId="22AC2274" w:rsidR="00775D47" w:rsidRPr="00775D47" w:rsidRDefault="00775D47" w:rsidP="00775D47">
            <w:pPr>
              <w:spacing w:before="100" w:beforeAutospacing="1" w:after="100" w:afterAutospacing="1"/>
              <w:jc w:val="center"/>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Table 1</w:t>
            </w:r>
          </w:p>
        </w:tc>
      </w:tr>
      <w:tr w:rsidR="00775D47" w:rsidRPr="00775D47" w14:paraId="1DD4D997" w14:textId="77777777" w:rsidTr="0087620C">
        <w:trPr>
          <w:trHeight w:val="61"/>
        </w:trPr>
        <w:tc>
          <w:tcPr>
            <w:tcW w:w="0" w:type="auto"/>
          </w:tcPr>
          <w:p w14:paraId="2F555D41" w14:textId="40B292D5" w:rsidR="00775D47" w:rsidRPr="00775D47" w:rsidRDefault="00775D47" w:rsidP="00775D47">
            <w:pPr>
              <w:spacing w:before="100" w:beforeAutospacing="1" w:after="100" w:afterAutospacing="1"/>
              <w:rPr>
                <w:rFonts w:ascii="Calibri" w:eastAsia="Times New Roman" w:hAnsi="Calibri" w:cs="Calibri"/>
                <w:b/>
                <w:color w:val="000000" w:themeColor="text1"/>
                <w:sz w:val="22"/>
                <w:szCs w:val="22"/>
                <w:lang w:eastAsia="en-GB"/>
              </w:rPr>
            </w:pPr>
            <w:r w:rsidRPr="00775D47">
              <w:rPr>
                <w:rFonts w:ascii="Calibri" w:hAnsi="Calibri" w:cs="Calibri"/>
                <w:b/>
                <w:bCs/>
                <w:color w:val="000000" w:themeColor="text1"/>
                <w:sz w:val="22"/>
                <w:szCs w:val="22"/>
              </w:rPr>
              <w:t>Derivation of themes</w:t>
            </w:r>
          </w:p>
        </w:tc>
        <w:tc>
          <w:tcPr>
            <w:tcW w:w="5591" w:type="dxa"/>
          </w:tcPr>
          <w:p w14:paraId="78E74147" w14:textId="1DB7D54A" w:rsidR="00775D47" w:rsidRPr="00775D47" w:rsidRDefault="00775D47" w:rsidP="00775D47">
            <w:pPr>
              <w:spacing w:before="100" w:beforeAutospacing="1" w:after="100" w:afterAutospacing="1"/>
              <w:rPr>
                <w:rFonts w:ascii="Calibri" w:eastAsia="Times New Roman" w:hAnsi="Calibri" w:cs="Calibri"/>
                <w:color w:val="000000" w:themeColor="text1"/>
                <w:sz w:val="22"/>
                <w:szCs w:val="22"/>
                <w:lang w:eastAsia="en-GB"/>
              </w:rPr>
            </w:pPr>
            <w:r w:rsidRPr="00775D47">
              <w:rPr>
                <w:rFonts w:ascii="Calibri" w:hAnsi="Calibri" w:cs="Calibri"/>
                <w:color w:val="000000" w:themeColor="text1"/>
                <w:sz w:val="22"/>
                <w:szCs w:val="22"/>
              </w:rPr>
              <w:t>Explain whether the process of deriving the themes or constructs was inductive or deductive.</w:t>
            </w:r>
          </w:p>
        </w:tc>
        <w:tc>
          <w:tcPr>
            <w:tcW w:w="1891" w:type="dxa"/>
          </w:tcPr>
          <w:p w14:paraId="5AC0499C" w14:textId="307E3E8B" w:rsidR="00775D47" w:rsidRPr="00775D47" w:rsidRDefault="00775D47" w:rsidP="00775D47">
            <w:pPr>
              <w:spacing w:before="100" w:beforeAutospacing="1" w:after="100" w:afterAutospacing="1"/>
              <w:jc w:val="center"/>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7</w:t>
            </w:r>
          </w:p>
        </w:tc>
      </w:tr>
      <w:tr w:rsidR="00775D47" w:rsidRPr="00775D47" w14:paraId="394C6165" w14:textId="77777777" w:rsidTr="0087620C">
        <w:trPr>
          <w:trHeight w:val="61"/>
        </w:trPr>
        <w:tc>
          <w:tcPr>
            <w:tcW w:w="0" w:type="auto"/>
          </w:tcPr>
          <w:p w14:paraId="10972210" w14:textId="763218FC" w:rsidR="00775D47" w:rsidRPr="00775D47" w:rsidRDefault="00775D47" w:rsidP="00775D47">
            <w:pPr>
              <w:spacing w:before="100" w:beforeAutospacing="1" w:after="100" w:afterAutospacing="1"/>
              <w:rPr>
                <w:rFonts w:ascii="Calibri" w:eastAsia="Times New Roman" w:hAnsi="Calibri" w:cs="Calibri"/>
                <w:b/>
                <w:color w:val="000000" w:themeColor="text1"/>
                <w:sz w:val="22"/>
                <w:szCs w:val="22"/>
                <w:lang w:eastAsia="en-GB"/>
              </w:rPr>
            </w:pPr>
            <w:r w:rsidRPr="00775D47">
              <w:rPr>
                <w:rFonts w:ascii="Calibri" w:eastAsia="Times New Roman" w:hAnsi="Calibri" w:cs="Calibri"/>
                <w:b/>
                <w:color w:val="000000" w:themeColor="text1"/>
                <w:sz w:val="22"/>
                <w:szCs w:val="22"/>
                <w:lang w:eastAsia="en-GB"/>
              </w:rPr>
              <w:t>Quotations</w:t>
            </w:r>
          </w:p>
        </w:tc>
        <w:tc>
          <w:tcPr>
            <w:tcW w:w="5591" w:type="dxa"/>
          </w:tcPr>
          <w:p w14:paraId="110268BA" w14:textId="7AF5681D" w:rsidR="00775D47" w:rsidRPr="00775D47" w:rsidRDefault="00775D47" w:rsidP="00775D47">
            <w:pPr>
              <w:spacing w:before="100" w:beforeAutospacing="1" w:after="100" w:afterAutospacing="1"/>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 xml:space="preserve">Provide quotations from the primary studies to illustrate themes/constructs, and identify whether the quotations were participant quotations or the author’s interpretation </w:t>
            </w:r>
          </w:p>
        </w:tc>
        <w:tc>
          <w:tcPr>
            <w:tcW w:w="1891" w:type="dxa"/>
          </w:tcPr>
          <w:p w14:paraId="247861CB" w14:textId="33A82862" w:rsidR="00775D47" w:rsidRPr="00775D47" w:rsidRDefault="00775D47" w:rsidP="00775D47">
            <w:pPr>
              <w:spacing w:before="100" w:beforeAutospacing="1" w:after="100" w:afterAutospacing="1"/>
              <w:jc w:val="center"/>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Table 2</w:t>
            </w:r>
          </w:p>
        </w:tc>
      </w:tr>
      <w:tr w:rsidR="00775D47" w:rsidRPr="00775D47" w14:paraId="1662F0C7" w14:textId="77777777" w:rsidTr="0087620C">
        <w:trPr>
          <w:trHeight w:val="61"/>
        </w:trPr>
        <w:tc>
          <w:tcPr>
            <w:tcW w:w="0" w:type="auto"/>
          </w:tcPr>
          <w:p w14:paraId="65C094B1" w14:textId="5521F737" w:rsidR="00775D47" w:rsidRPr="00775D47" w:rsidRDefault="00775D47" w:rsidP="00775D47">
            <w:pPr>
              <w:spacing w:before="100" w:beforeAutospacing="1" w:after="100" w:afterAutospacing="1"/>
              <w:rPr>
                <w:rFonts w:ascii="Calibri" w:eastAsia="Times New Roman" w:hAnsi="Calibri" w:cs="Calibri"/>
                <w:b/>
                <w:color w:val="000000" w:themeColor="text1"/>
                <w:sz w:val="22"/>
                <w:szCs w:val="22"/>
                <w:lang w:eastAsia="en-GB"/>
              </w:rPr>
            </w:pPr>
            <w:r w:rsidRPr="00775D47">
              <w:rPr>
                <w:rFonts w:ascii="Calibri" w:eastAsia="Times New Roman" w:hAnsi="Calibri" w:cs="Calibri"/>
                <w:b/>
                <w:color w:val="000000" w:themeColor="text1"/>
                <w:sz w:val="22"/>
                <w:szCs w:val="22"/>
                <w:lang w:eastAsia="en-GB"/>
              </w:rPr>
              <w:t>Synthesis Output</w:t>
            </w:r>
          </w:p>
        </w:tc>
        <w:tc>
          <w:tcPr>
            <w:tcW w:w="5591" w:type="dxa"/>
          </w:tcPr>
          <w:p w14:paraId="28153A52" w14:textId="1315DAFD" w:rsidR="00775D47" w:rsidRPr="00775D47" w:rsidRDefault="00775D47" w:rsidP="00775D47">
            <w:pPr>
              <w:spacing w:before="100" w:beforeAutospacing="1" w:after="100" w:afterAutospacing="1"/>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 xml:space="preserve">Present rich, compelling, and useful results that go beyond a summary of the primary studies (e.g., new interpretation, models of evidence, conceptual models, analytical framework, development of a new theory or construct). </w:t>
            </w:r>
          </w:p>
        </w:tc>
        <w:tc>
          <w:tcPr>
            <w:tcW w:w="1891" w:type="dxa"/>
          </w:tcPr>
          <w:p w14:paraId="516B2478" w14:textId="487EE5DD" w:rsidR="00775D47" w:rsidRPr="00775D47" w:rsidRDefault="00775D47" w:rsidP="00775D47">
            <w:pPr>
              <w:spacing w:before="100" w:beforeAutospacing="1" w:after="100" w:afterAutospacing="1"/>
              <w:jc w:val="center"/>
              <w:rPr>
                <w:rFonts w:ascii="Calibri" w:eastAsia="Times New Roman" w:hAnsi="Calibri" w:cs="Calibri"/>
                <w:color w:val="000000" w:themeColor="text1"/>
                <w:sz w:val="22"/>
                <w:szCs w:val="22"/>
                <w:lang w:eastAsia="en-GB"/>
              </w:rPr>
            </w:pPr>
            <w:r w:rsidRPr="00775D47">
              <w:rPr>
                <w:rFonts w:ascii="Calibri" w:eastAsia="Times New Roman" w:hAnsi="Calibri" w:cs="Calibri"/>
                <w:color w:val="000000" w:themeColor="text1"/>
                <w:sz w:val="22"/>
                <w:szCs w:val="22"/>
                <w:lang w:eastAsia="en-GB"/>
              </w:rPr>
              <w:t>8-10</w:t>
            </w:r>
          </w:p>
        </w:tc>
      </w:tr>
    </w:tbl>
    <w:p w14:paraId="652890A8" w14:textId="77777777" w:rsidR="00775D47" w:rsidRPr="00775D47" w:rsidRDefault="00775D47" w:rsidP="00775D47">
      <w:pPr>
        <w:rPr>
          <w:rFonts w:ascii="Calibri" w:hAnsi="Calibri" w:cs="Calibri"/>
          <w:b/>
          <w:bCs/>
          <w:color w:val="000000" w:themeColor="text1"/>
        </w:rPr>
      </w:pPr>
    </w:p>
    <w:p w14:paraId="3A14E91D" w14:textId="77777777" w:rsidR="00775D47" w:rsidRPr="00775D47" w:rsidRDefault="00775D47" w:rsidP="00775D47">
      <w:pPr>
        <w:rPr>
          <w:rFonts w:ascii="Calibri" w:hAnsi="Calibri" w:cs="Calibri"/>
        </w:rPr>
      </w:pPr>
    </w:p>
    <w:p w14:paraId="15C74FEF" w14:textId="77777777" w:rsidR="00C9613A" w:rsidRPr="00775D47" w:rsidRDefault="00C9613A">
      <w:pPr>
        <w:rPr>
          <w:rFonts w:ascii="Calibri" w:hAnsi="Calibri" w:cs="Calibri"/>
        </w:rPr>
      </w:pPr>
    </w:p>
    <w:sectPr w:rsidR="00C9613A" w:rsidRPr="00775D47" w:rsidSect="00FD51E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D47"/>
    <w:rsid w:val="00000486"/>
    <w:rsid w:val="000022B9"/>
    <w:rsid w:val="00007BEA"/>
    <w:rsid w:val="000149AE"/>
    <w:rsid w:val="00014EB3"/>
    <w:rsid w:val="00016F89"/>
    <w:rsid w:val="0002469C"/>
    <w:rsid w:val="000305B3"/>
    <w:rsid w:val="000448E3"/>
    <w:rsid w:val="00045E59"/>
    <w:rsid w:val="00046C28"/>
    <w:rsid w:val="000473B3"/>
    <w:rsid w:val="0005076D"/>
    <w:rsid w:val="000511DC"/>
    <w:rsid w:val="0005350A"/>
    <w:rsid w:val="00061505"/>
    <w:rsid w:val="00062FEF"/>
    <w:rsid w:val="00066859"/>
    <w:rsid w:val="000676AF"/>
    <w:rsid w:val="000713A1"/>
    <w:rsid w:val="00072859"/>
    <w:rsid w:val="000808E3"/>
    <w:rsid w:val="00081038"/>
    <w:rsid w:val="00081FAD"/>
    <w:rsid w:val="00087268"/>
    <w:rsid w:val="00095B21"/>
    <w:rsid w:val="00096CE9"/>
    <w:rsid w:val="000977AF"/>
    <w:rsid w:val="00097C50"/>
    <w:rsid w:val="00097CB3"/>
    <w:rsid w:val="000A179E"/>
    <w:rsid w:val="000A2A04"/>
    <w:rsid w:val="000A4B74"/>
    <w:rsid w:val="000A6ED6"/>
    <w:rsid w:val="000B3F97"/>
    <w:rsid w:val="000B48C3"/>
    <w:rsid w:val="000B7203"/>
    <w:rsid w:val="000C0303"/>
    <w:rsid w:val="000C08A3"/>
    <w:rsid w:val="000C34E3"/>
    <w:rsid w:val="000C3FD8"/>
    <w:rsid w:val="000C41DC"/>
    <w:rsid w:val="000C42A9"/>
    <w:rsid w:val="000C5917"/>
    <w:rsid w:val="000C755C"/>
    <w:rsid w:val="000D0BB1"/>
    <w:rsid w:val="000D3C74"/>
    <w:rsid w:val="000E08A3"/>
    <w:rsid w:val="000E1AD8"/>
    <w:rsid w:val="000E5F5C"/>
    <w:rsid w:val="000E68AB"/>
    <w:rsid w:val="000F0096"/>
    <w:rsid w:val="000F550A"/>
    <w:rsid w:val="000F79B7"/>
    <w:rsid w:val="00103276"/>
    <w:rsid w:val="00104992"/>
    <w:rsid w:val="001062AE"/>
    <w:rsid w:val="00106E77"/>
    <w:rsid w:val="00110952"/>
    <w:rsid w:val="001111E6"/>
    <w:rsid w:val="00115416"/>
    <w:rsid w:val="001224F2"/>
    <w:rsid w:val="00122887"/>
    <w:rsid w:val="00123DB1"/>
    <w:rsid w:val="00125EF7"/>
    <w:rsid w:val="0013323B"/>
    <w:rsid w:val="00134D89"/>
    <w:rsid w:val="00137ABE"/>
    <w:rsid w:val="00137E1D"/>
    <w:rsid w:val="00143F38"/>
    <w:rsid w:val="00147B84"/>
    <w:rsid w:val="00152F64"/>
    <w:rsid w:val="001552F9"/>
    <w:rsid w:val="00156A3A"/>
    <w:rsid w:val="00164467"/>
    <w:rsid w:val="00172E84"/>
    <w:rsid w:val="00173A72"/>
    <w:rsid w:val="0017602B"/>
    <w:rsid w:val="0017716B"/>
    <w:rsid w:val="00186A44"/>
    <w:rsid w:val="00186B9B"/>
    <w:rsid w:val="00193EA2"/>
    <w:rsid w:val="00196416"/>
    <w:rsid w:val="001A00DE"/>
    <w:rsid w:val="001A1A82"/>
    <w:rsid w:val="001A60F2"/>
    <w:rsid w:val="001B0F22"/>
    <w:rsid w:val="001B31D4"/>
    <w:rsid w:val="001B6629"/>
    <w:rsid w:val="001C2F99"/>
    <w:rsid w:val="001C769E"/>
    <w:rsid w:val="001D0432"/>
    <w:rsid w:val="001E4303"/>
    <w:rsid w:val="001E56D9"/>
    <w:rsid w:val="001F4C80"/>
    <w:rsid w:val="001F6775"/>
    <w:rsid w:val="00206DE8"/>
    <w:rsid w:val="00210037"/>
    <w:rsid w:val="00213D59"/>
    <w:rsid w:val="002150B2"/>
    <w:rsid w:val="00216ACB"/>
    <w:rsid w:val="00217BC2"/>
    <w:rsid w:val="00221B53"/>
    <w:rsid w:val="002227A2"/>
    <w:rsid w:val="00226645"/>
    <w:rsid w:val="002279F4"/>
    <w:rsid w:val="00230493"/>
    <w:rsid w:val="00230724"/>
    <w:rsid w:val="002364E6"/>
    <w:rsid w:val="00236F19"/>
    <w:rsid w:val="00243F2D"/>
    <w:rsid w:val="00245C1B"/>
    <w:rsid w:val="0024688C"/>
    <w:rsid w:val="002472A4"/>
    <w:rsid w:val="00247D59"/>
    <w:rsid w:val="0025142E"/>
    <w:rsid w:val="00252C4E"/>
    <w:rsid w:val="00256DF5"/>
    <w:rsid w:val="00260633"/>
    <w:rsid w:val="00263906"/>
    <w:rsid w:val="00266646"/>
    <w:rsid w:val="00267428"/>
    <w:rsid w:val="002674A6"/>
    <w:rsid w:val="002677AB"/>
    <w:rsid w:val="00270070"/>
    <w:rsid w:val="0027364F"/>
    <w:rsid w:val="002741E7"/>
    <w:rsid w:val="002754FC"/>
    <w:rsid w:val="00277B5D"/>
    <w:rsid w:val="0028087B"/>
    <w:rsid w:val="0028381E"/>
    <w:rsid w:val="00283823"/>
    <w:rsid w:val="00285EDF"/>
    <w:rsid w:val="00287315"/>
    <w:rsid w:val="002875A3"/>
    <w:rsid w:val="002900F1"/>
    <w:rsid w:val="00295813"/>
    <w:rsid w:val="0029595A"/>
    <w:rsid w:val="002A1B1A"/>
    <w:rsid w:val="002A5E74"/>
    <w:rsid w:val="002A624B"/>
    <w:rsid w:val="002A6869"/>
    <w:rsid w:val="002A7639"/>
    <w:rsid w:val="002B1FEA"/>
    <w:rsid w:val="002B795A"/>
    <w:rsid w:val="002C0CC7"/>
    <w:rsid w:val="002C34D4"/>
    <w:rsid w:val="002C4669"/>
    <w:rsid w:val="002C5383"/>
    <w:rsid w:val="002C6145"/>
    <w:rsid w:val="002C61CF"/>
    <w:rsid w:val="002C64FF"/>
    <w:rsid w:val="002C6F13"/>
    <w:rsid w:val="002D604F"/>
    <w:rsid w:val="002E32FB"/>
    <w:rsid w:val="002F0981"/>
    <w:rsid w:val="002F0CF9"/>
    <w:rsid w:val="002F7E2F"/>
    <w:rsid w:val="00306776"/>
    <w:rsid w:val="00306AC0"/>
    <w:rsid w:val="00307589"/>
    <w:rsid w:val="00324EEC"/>
    <w:rsid w:val="00344EFF"/>
    <w:rsid w:val="003505A1"/>
    <w:rsid w:val="003518DD"/>
    <w:rsid w:val="00360421"/>
    <w:rsid w:val="00361503"/>
    <w:rsid w:val="00361EC3"/>
    <w:rsid w:val="00364D42"/>
    <w:rsid w:val="0037069C"/>
    <w:rsid w:val="00377CDB"/>
    <w:rsid w:val="00383678"/>
    <w:rsid w:val="00386E0E"/>
    <w:rsid w:val="00395B56"/>
    <w:rsid w:val="00396475"/>
    <w:rsid w:val="00396C58"/>
    <w:rsid w:val="00396D8C"/>
    <w:rsid w:val="003A1E1F"/>
    <w:rsid w:val="003A21C7"/>
    <w:rsid w:val="003A29CC"/>
    <w:rsid w:val="003A2C54"/>
    <w:rsid w:val="003A40EC"/>
    <w:rsid w:val="003A6B07"/>
    <w:rsid w:val="003A6BEA"/>
    <w:rsid w:val="003A6FED"/>
    <w:rsid w:val="003B654B"/>
    <w:rsid w:val="003B68A3"/>
    <w:rsid w:val="003C1CAC"/>
    <w:rsid w:val="003D0A5E"/>
    <w:rsid w:val="003D2B90"/>
    <w:rsid w:val="003D30CD"/>
    <w:rsid w:val="003D5CE6"/>
    <w:rsid w:val="003D7D9D"/>
    <w:rsid w:val="003E0767"/>
    <w:rsid w:val="003E3518"/>
    <w:rsid w:val="003E5457"/>
    <w:rsid w:val="003E66A0"/>
    <w:rsid w:val="003F43F6"/>
    <w:rsid w:val="003F4DA4"/>
    <w:rsid w:val="003F4F07"/>
    <w:rsid w:val="00407EF3"/>
    <w:rsid w:val="004101B5"/>
    <w:rsid w:val="00415D50"/>
    <w:rsid w:val="00420D6D"/>
    <w:rsid w:val="004240AB"/>
    <w:rsid w:val="00424BE7"/>
    <w:rsid w:val="00432DC4"/>
    <w:rsid w:val="00436074"/>
    <w:rsid w:val="0044302D"/>
    <w:rsid w:val="0044321B"/>
    <w:rsid w:val="004446EC"/>
    <w:rsid w:val="004451BD"/>
    <w:rsid w:val="00455B3D"/>
    <w:rsid w:val="00456274"/>
    <w:rsid w:val="00457522"/>
    <w:rsid w:val="00457839"/>
    <w:rsid w:val="00461BDA"/>
    <w:rsid w:val="00462BE6"/>
    <w:rsid w:val="004665DF"/>
    <w:rsid w:val="0046666F"/>
    <w:rsid w:val="00472CAF"/>
    <w:rsid w:val="004735AE"/>
    <w:rsid w:val="00493F5A"/>
    <w:rsid w:val="004A47D9"/>
    <w:rsid w:val="004A5619"/>
    <w:rsid w:val="004A673D"/>
    <w:rsid w:val="004A6B9C"/>
    <w:rsid w:val="004A71BD"/>
    <w:rsid w:val="004B0908"/>
    <w:rsid w:val="004B0D72"/>
    <w:rsid w:val="004B12EF"/>
    <w:rsid w:val="004B337B"/>
    <w:rsid w:val="004B46CB"/>
    <w:rsid w:val="004B711F"/>
    <w:rsid w:val="004C2333"/>
    <w:rsid w:val="004C26C8"/>
    <w:rsid w:val="004C3F81"/>
    <w:rsid w:val="004C75E2"/>
    <w:rsid w:val="004D09C8"/>
    <w:rsid w:val="004D5A5F"/>
    <w:rsid w:val="004D628B"/>
    <w:rsid w:val="004D7F27"/>
    <w:rsid w:val="004E08E8"/>
    <w:rsid w:val="004E1E22"/>
    <w:rsid w:val="004E24FB"/>
    <w:rsid w:val="004E588E"/>
    <w:rsid w:val="004E6D64"/>
    <w:rsid w:val="004F0547"/>
    <w:rsid w:val="004F0913"/>
    <w:rsid w:val="004F378D"/>
    <w:rsid w:val="004F3F1A"/>
    <w:rsid w:val="00500F02"/>
    <w:rsid w:val="005017C9"/>
    <w:rsid w:val="00502DFA"/>
    <w:rsid w:val="005102CD"/>
    <w:rsid w:val="00510AA0"/>
    <w:rsid w:val="00512417"/>
    <w:rsid w:val="00512985"/>
    <w:rsid w:val="0051369D"/>
    <w:rsid w:val="00517E75"/>
    <w:rsid w:val="00522F07"/>
    <w:rsid w:val="00523747"/>
    <w:rsid w:val="00524865"/>
    <w:rsid w:val="00525341"/>
    <w:rsid w:val="00534459"/>
    <w:rsid w:val="0053635C"/>
    <w:rsid w:val="00537790"/>
    <w:rsid w:val="00540CEC"/>
    <w:rsid w:val="00540FA0"/>
    <w:rsid w:val="00541F79"/>
    <w:rsid w:val="005421EE"/>
    <w:rsid w:val="005428C2"/>
    <w:rsid w:val="00542A1F"/>
    <w:rsid w:val="00543306"/>
    <w:rsid w:val="00547267"/>
    <w:rsid w:val="005505BC"/>
    <w:rsid w:val="00553619"/>
    <w:rsid w:val="00556FE5"/>
    <w:rsid w:val="00560032"/>
    <w:rsid w:val="00564CDB"/>
    <w:rsid w:val="00572A43"/>
    <w:rsid w:val="0058089B"/>
    <w:rsid w:val="0058244A"/>
    <w:rsid w:val="0058344F"/>
    <w:rsid w:val="00585925"/>
    <w:rsid w:val="005907A5"/>
    <w:rsid w:val="00591470"/>
    <w:rsid w:val="00591875"/>
    <w:rsid w:val="0059318F"/>
    <w:rsid w:val="005945E9"/>
    <w:rsid w:val="00594978"/>
    <w:rsid w:val="0059547B"/>
    <w:rsid w:val="005954B4"/>
    <w:rsid w:val="005957DA"/>
    <w:rsid w:val="005A0D61"/>
    <w:rsid w:val="005A472E"/>
    <w:rsid w:val="005A6488"/>
    <w:rsid w:val="005B0BE8"/>
    <w:rsid w:val="005B2069"/>
    <w:rsid w:val="005B31EA"/>
    <w:rsid w:val="005B683E"/>
    <w:rsid w:val="005B7204"/>
    <w:rsid w:val="005B7566"/>
    <w:rsid w:val="005C229D"/>
    <w:rsid w:val="005C27DE"/>
    <w:rsid w:val="005C531F"/>
    <w:rsid w:val="005C5446"/>
    <w:rsid w:val="005D0D1D"/>
    <w:rsid w:val="005D6493"/>
    <w:rsid w:val="005D75BE"/>
    <w:rsid w:val="005E2301"/>
    <w:rsid w:val="005F189A"/>
    <w:rsid w:val="005F243E"/>
    <w:rsid w:val="005F6D05"/>
    <w:rsid w:val="006064B4"/>
    <w:rsid w:val="00607EE4"/>
    <w:rsid w:val="006106E3"/>
    <w:rsid w:val="00615022"/>
    <w:rsid w:val="00615888"/>
    <w:rsid w:val="00620DE2"/>
    <w:rsid w:val="00624A34"/>
    <w:rsid w:val="00624F5D"/>
    <w:rsid w:val="00625085"/>
    <w:rsid w:val="006264CF"/>
    <w:rsid w:val="006366BC"/>
    <w:rsid w:val="00636A24"/>
    <w:rsid w:val="0063740D"/>
    <w:rsid w:val="006433F5"/>
    <w:rsid w:val="00643DDF"/>
    <w:rsid w:val="0064783E"/>
    <w:rsid w:val="00660A90"/>
    <w:rsid w:val="00664B57"/>
    <w:rsid w:val="006707E1"/>
    <w:rsid w:val="00670F86"/>
    <w:rsid w:val="006716CC"/>
    <w:rsid w:val="006746D3"/>
    <w:rsid w:val="00681A6C"/>
    <w:rsid w:val="00691FB2"/>
    <w:rsid w:val="00692F8B"/>
    <w:rsid w:val="006930F5"/>
    <w:rsid w:val="0069597A"/>
    <w:rsid w:val="00695D79"/>
    <w:rsid w:val="00696F3C"/>
    <w:rsid w:val="006A0668"/>
    <w:rsid w:val="006A0B96"/>
    <w:rsid w:val="006A1C57"/>
    <w:rsid w:val="006A2096"/>
    <w:rsid w:val="006A52FA"/>
    <w:rsid w:val="006A65B9"/>
    <w:rsid w:val="006B1639"/>
    <w:rsid w:val="006B17C5"/>
    <w:rsid w:val="006B1842"/>
    <w:rsid w:val="006C4308"/>
    <w:rsid w:val="006C72D5"/>
    <w:rsid w:val="006D4431"/>
    <w:rsid w:val="006D6685"/>
    <w:rsid w:val="006D6FCC"/>
    <w:rsid w:val="006E2E15"/>
    <w:rsid w:val="006E7743"/>
    <w:rsid w:val="006F4847"/>
    <w:rsid w:val="00706EC0"/>
    <w:rsid w:val="0071154D"/>
    <w:rsid w:val="00711788"/>
    <w:rsid w:val="00713E95"/>
    <w:rsid w:val="00714544"/>
    <w:rsid w:val="0071469A"/>
    <w:rsid w:val="007160E5"/>
    <w:rsid w:val="0071638A"/>
    <w:rsid w:val="00720809"/>
    <w:rsid w:val="00722D86"/>
    <w:rsid w:val="00727D00"/>
    <w:rsid w:val="00730830"/>
    <w:rsid w:val="00731050"/>
    <w:rsid w:val="007421F4"/>
    <w:rsid w:val="007475A2"/>
    <w:rsid w:val="007511A3"/>
    <w:rsid w:val="0075222E"/>
    <w:rsid w:val="0075254E"/>
    <w:rsid w:val="0075564F"/>
    <w:rsid w:val="007574D6"/>
    <w:rsid w:val="00757D49"/>
    <w:rsid w:val="00757F9B"/>
    <w:rsid w:val="00762162"/>
    <w:rsid w:val="0076298C"/>
    <w:rsid w:val="00762F8F"/>
    <w:rsid w:val="007651C0"/>
    <w:rsid w:val="00773F54"/>
    <w:rsid w:val="00774321"/>
    <w:rsid w:val="00775D47"/>
    <w:rsid w:val="00786881"/>
    <w:rsid w:val="0078780D"/>
    <w:rsid w:val="00787D61"/>
    <w:rsid w:val="007908F9"/>
    <w:rsid w:val="00790BCB"/>
    <w:rsid w:val="007922D8"/>
    <w:rsid w:val="0079237B"/>
    <w:rsid w:val="00794AB2"/>
    <w:rsid w:val="007A16F3"/>
    <w:rsid w:val="007A2356"/>
    <w:rsid w:val="007A2E7F"/>
    <w:rsid w:val="007B563C"/>
    <w:rsid w:val="007B6EFB"/>
    <w:rsid w:val="007B74FE"/>
    <w:rsid w:val="007C0E49"/>
    <w:rsid w:val="007C11C7"/>
    <w:rsid w:val="007D32D2"/>
    <w:rsid w:val="007E0971"/>
    <w:rsid w:val="007E0CB1"/>
    <w:rsid w:val="007E0D8D"/>
    <w:rsid w:val="007E280B"/>
    <w:rsid w:val="007E35B9"/>
    <w:rsid w:val="007E3A1A"/>
    <w:rsid w:val="007E43D7"/>
    <w:rsid w:val="007E64B5"/>
    <w:rsid w:val="007F0DF0"/>
    <w:rsid w:val="007F24B1"/>
    <w:rsid w:val="007F41E8"/>
    <w:rsid w:val="007F441D"/>
    <w:rsid w:val="00802198"/>
    <w:rsid w:val="00802489"/>
    <w:rsid w:val="00803A1B"/>
    <w:rsid w:val="0080513C"/>
    <w:rsid w:val="00805503"/>
    <w:rsid w:val="00814FB8"/>
    <w:rsid w:val="008238C3"/>
    <w:rsid w:val="008242EE"/>
    <w:rsid w:val="00830B0B"/>
    <w:rsid w:val="00831586"/>
    <w:rsid w:val="00832785"/>
    <w:rsid w:val="008424FE"/>
    <w:rsid w:val="008434B7"/>
    <w:rsid w:val="008500BD"/>
    <w:rsid w:val="008515AE"/>
    <w:rsid w:val="0085560D"/>
    <w:rsid w:val="00856BAF"/>
    <w:rsid w:val="00856F6F"/>
    <w:rsid w:val="00856F7B"/>
    <w:rsid w:val="00860D0B"/>
    <w:rsid w:val="00861D93"/>
    <w:rsid w:val="00864395"/>
    <w:rsid w:val="00865E86"/>
    <w:rsid w:val="008662FD"/>
    <w:rsid w:val="00870B78"/>
    <w:rsid w:val="00880CA7"/>
    <w:rsid w:val="0088142E"/>
    <w:rsid w:val="00881A99"/>
    <w:rsid w:val="008924DF"/>
    <w:rsid w:val="008A1D8D"/>
    <w:rsid w:val="008A215B"/>
    <w:rsid w:val="008A45EC"/>
    <w:rsid w:val="008A6393"/>
    <w:rsid w:val="008C0DE5"/>
    <w:rsid w:val="008C216E"/>
    <w:rsid w:val="008C4510"/>
    <w:rsid w:val="008C5C17"/>
    <w:rsid w:val="008C616D"/>
    <w:rsid w:val="008C6F5E"/>
    <w:rsid w:val="008D3B64"/>
    <w:rsid w:val="008D7984"/>
    <w:rsid w:val="008E3885"/>
    <w:rsid w:val="008F4B37"/>
    <w:rsid w:val="008F51F8"/>
    <w:rsid w:val="00901DFA"/>
    <w:rsid w:val="00907635"/>
    <w:rsid w:val="00911A24"/>
    <w:rsid w:val="00912147"/>
    <w:rsid w:val="00915CF9"/>
    <w:rsid w:val="00916701"/>
    <w:rsid w:val="0091704C"/>
    <w:rsid w:val="00917F32"/>
    <w:rsid w:val="009221E0"/>
    <w:rsid w:val="00923559"/>
    <w:rsid w:val="0092367F"/>
    <w:rsid w:val="00925303"/>
    <w:rsid w:val="00925D7D"/>
    <w:rsid w:val="00926613"/>
    <w:rsid w:val="00932B44"/>
    <w:rsid w:val="0094142B"/>
    <w:rsid w:val="00944C16"/>
    <w:rsid w:val="00951063"/>
    <w:rsid w:val="009511FC"/>
    <w:rsid w:val="00951993"/>
    <w:rsid w:val="00954943"/>
    <w:rsid w:val="0095543C"/>
    <w:rsid w:val="00955C90"/>
    <w:rsid w:val="0096028C"/>
    <w:rsid w:val="009602FC"/>
    <w:rsid w:val="00970B58"/>
    <w:rsid w:val="00975379"/>
    <w:rsid w:val="00977F33"/>
    <w:rsid w:val="0098082E"/>
    <w:rsid w:val="00984F91"/>
    <w:rsid w:val="009878FE"/>
    <w:rsid w:val="00990ADC"/>
    <w:rsid w:val="00990C40"/>
    <w:rsid w:val="0099232D"/>
    <w:rsid w:val="009A02E8"/>
    <w:rsid w:val="009A0A7E"/>
    <w:rsid w:val="009A1131"/>
    <w:rsid w:val="009A24D4"/>
    <w:rsid w:val="009A3DE1"/>
    <w:rsid w:val="009A50B3"/>
    <w:rsid w:val="009A5FD9"/>
    <w:rsid w:val="009A7614"/>
    <w:rsid w:val="009B14BD"/>
    <w:rsid w:val="009B1747"/>
    <w:rsid w:val="009B640E"/>
    <w:rsid w:val="009C03C1"/>
    <w:rsid w:val="009C0467"/>
    <w:rsid w:val="009C047C"/>
    <w:rsid w:val="009C0CC0"/>
    <w:rsid w:val="009C0CE7"/>
    <w:rsid w:val="009C0F93"/>
    <w:rsid w:val="009C130C"/>
    <w:rsid w:val="009C4036"/>
    <w:rsid w:val="009D2BAA"/>
    <w:rsid w:val="009D7F85"/>
    <w:rsid w:val="009E0E91"/>
    <w:rsid w:val="009F2133"/>
    <w:rsid w:val="009F26B3"/>
    <w:rsid w:val="009F364B"/>
    <w:rsid w:val="009F6E62"/>
    <w:rsid w:val="009F7217"/>
    <w:rsid w:val="00A01AE6"/>
    <w:rsid w:val="00A05A49"/>
    <w:rsid w:val="00A06620"/>
    <w:rsid w:val="00A07187"/>
    <w:rsid w:val="00A072B5"/>
    <w:rsid w:val="00A220A7"/>
    <w:rsid w:val="00A2224C"/>
    <w:rsid w:val="00A22DDF"/>
    <w:rsid w:val="00A23DF2"/>
    <w:rsid w:val="00A24697"/>
    <w:rsid w:val="00A3516F"/>
    <w:rsid w:val="00A41611"/>
    <w:rsid w:val="00A41989"/>
    <w:rsid w:val="00A4285A"/>
    <w:rsid w:val="00A42E7E"/>
    <w:rsid w:val="00A44B52"/>
    <w:rsid w:val="00A44DAC"/>
    <w:rsid w:val="00A5137E"/>
    <w:rsid w:val="00A52474"/>
    <w:rsid w:val="00A53C4B"/>
    <w:rsid w:val="00A54C46"/>
    <w:rsid w:val="00A57777"/>
    <w:rsid w:val="00A653C3"/>
    <w:rsid w:val="00A66A64"/>
    <w:rsid w:val="00A67EE1"/>
    <w:rsid w:val="00A70068"/>
    <w:rsid w:val="00A7125F"/>
    <w:rsid w:val="00A72873"/>
    <w:rsid w:val="00A7459E"/>
    <w:rsid w:val="00A74CB2"/>
    <w:rsid w:val="00A7632E"/>
    <w:rsid w:val="00A80D09"/>
    <w:rsid w:val="00A818CC"/>
    <w:rsid w:val="00A82A51"/>
    <w:rsid w:val="00A84449"/>
    <w:rsid w:val="00A84EE2"/>
    <w:rsid w:val="00A85439"/>
    <w:rsid w:val="00A85516"/>
    <w:rsid w:val="00A87CF8"/>
    <w:rsid w:val="00A90117"/>
    <w:rsid w:val="00A92E10"/>
    <w:rsid w:val="00A93642"/>
    <w:rsid w:val="00A95172"/>
    <w:rsid w:val="00A95A3E"/>
    <w:rsid w:val="00A967EB"/>
    <w:rsid w:val="00AA07C8"/>
    <w:rsid w:val="00AA2A40"/>
    <w:rsid w:val="00AA3F0F"/>
    <w:rsid w:val="00AB388A"/>
    <w:rsid w:val="00AB4793"/>
    <w:rsid w:val="00AB4BBD"/>
    <w:rsid w:val="00AB6D3E"/>
    <w:rsid w:val="00AB703B"/>
    <w:rsid w:val="00AB7CFA"/>
    <w:rsid w:val="00AC4FA7"/>
    <w:rsid w:val="00AC7FBB"/>
    <w:rsid w:val="00AD0623"/>
    <w:rsid w:val="00AD076A"/>
    <w:rsid w:val="00AD2044"/>
    <w:rsid w:val="00AD2318"/>
    <w:rsid w:val="00AD4D79"/>
    <w:rsid w:val="00AE172F"/>
    <w:rsid w:val="00AE1FDA"/>
    <w:rsid w:val="00AE657F"/>
    <w:rsid w:val="00AE7ECD"/>
    <w:rsid w:val="00AF11A4"/>
    <w:rsid w:val="00AF1CEE"/>
    <w:rsid w:val="00AF20CD"/>
    <w:rsid w:val="00AF55D2"/>
    <w:rsid w:val="00AF7959"/>
    <w:rsid w:val="00B113CD"/>
    <w:rsid w:val="00B11B03"/>
    <w:rsid w:val="00B12F26"/>
    <w:rsid w:val="00B16B41"/>
    <w:rsid w:val="00B20316"/>
    <w:rsid w:val="00B22E96"/>
    <w:rsid w:val="00B23824"/>
    <w:rsid w:val="00B308EE"/>
    <w:rsid w:val="00B321F9"/>
    <w:rsid w:val="00B330AD"/>
    <w:rsid w:val="00B36A86"/>
    <w:rsid w:val="00B40E5F"/>
    <w:rsid w:val="00B41C4E"/>
    <w:rsid w:val="00B466BF"/>
    <w:rsid w:val="00B5235F"/>
    <w:rsid w:val="00B52A4B"/>
    <w:rsid w:val="00B57613"/>
    <w:rsid w:val="00B64402"/>
    <w:rsid w:val="00B6677F"/>
    <w:rsid w:val="00B66EE7"/>
    <w:rsid w:val="00B70653"/>
    <w:rsid w:val="00B713D3"/>
    <w:rsid w:val="00B73F05"/>
    <w:rsid w:val="00B7549D"/>
    <w:rsid w:val="00B77EDB"/>
    <w:rsid w:val="00B9279C"/>
    <w:rsid w:val="00B92B73"/>
    <w:rsid w:val="00B96200"/>
    <w:rsid w:val="00BA1562"/>
    <w:rsid w:val="00BA521B"/>
    <w:rsid w:val="00BA719B"/>
    <w:rsid w:val="00BB08AC"/>
    <w:rsid w:val="00BB1F8E"/>
    <w:rsid w:val="00BB4DAF"/>
    <w:rsid w:val="00BC436B"/>
    <w:rsid w:val="00BC4A2C"/>
    <w:rsid w:val="00BC5423"/>
    <w:rsid w:val="00BC657D"/>
    <w:rsid w:val="00BC7BEC"/>
    <w:rsid w:val="00BD1341"/>
    <w:rsid w:val="00BD1E7E"/>
    <w:rsid w:val="00BD6A5B"/>
    <w:rsid w:val="00BD7164"/>
    <w:rsid w:val="00BE057B"/>
    <w:rsid w:val="00BE1368"/>
    <w:rsid w:val="00BE2452"/>
    <w:rsid w:val="00BE6E1C"/>
    <w:rsid w:val="00BF3D1D"/>
    <w:rsid w:val="00BF7204"/>
    <w:rsid w:val="00BF73AD"/>
    <w:rsid w:val="00C02890"/>
    <w:rsid w:val="00C036B1"/>
    <w:rsid w:val="00C03C2D"/>
    <w:rsid w:val="00C03FA5"/>
    <w:rsid w:val="00C05BE8"/>
    <w:rsid w:val="00C12433"/>
    <w:rsid w:val="00C12FC1"/>
    <w:rsid w:val="00C13D6B"/>
    <w:rsid w:val="00C22BA3"/>
    <w:rsid w:val="00C328DB"/>
    <w:rsid w:val="00C3709D"/>
    <w:rsid w:val="00C41510"/>
    <w:rsid w:val="00C42A9A"/>
    <w:rsid w:val="00C46606"/>
    <w:rsid w:val="00C53A3C"/>
    <w:rsid w:val="00C56DE4"/>
    <w:rsid w:val="00C57743"/>
    <w:rsid w:val="00C57824"/>
    <w:rsid w:val="00C616DF"/>
    <w:rsid w:val="00C62935"/>
    <w:rsid w:val="00C66E45"/>
    <w:rsid w:val="00C67EB7"/>
    <w:rsid w:val="00C71B9F"/>
    <w:rsid w:val="00C73C82"/>
    <w:rsid w:val="00C7426A"/>
    <w:rsid w:val="00C7428C"/>
    <w:rsid w:val="00C81882"/>
    <w:rsid w:val="00C82064"/>
    <w:rsid w:val="00C82838"/>
    <w:rsid w:val="00C8293E"/>
    <w:rsid w:val="00C83C66"/>
    <w:rsid w:val="00C84903"/>
    <w:rsid w:val="00C94175"/>
    <w:rsid w:val="00C9613A"/>
    <w:rsid w:val="00CA2445"/>
    <w:rsid w:val="00CA35D0"/>
    <w:rsid w:val="00CA4C28"/>
    <w:rsid w:val="00CA4D43"/>
    <w:rsid w:val="00CB338B"/>
    <w:rsid w:val="00CB37A1"/>
    <w:rsid w:val="00CB4282"/>
    <w:rsid w:val="00CB7E99"/>
    <w:rsid w:val="00CC115D"/>
    <w:rsid w:val="00CC2A4E"/>
    <w:rsid w:val="00CC60D9"/>
    <w:rsid w:val="00CD04AB"/>
    <w:rsid w:val="00CD3493"/>
    <w:rsid w:val="00CE2234"/>
    <w:rsid w:val="00CE351E"/>
    <w:rsid w:val="00CE3A09"/>
    <w:rsid w:val="00CF1E8E"/>
    <w:rsid w:val="00CF4A36"/>
    <w:rsid w:val="00CF6A21"/>
    <w:rsid w:val="00D038C3"/>
    <w:rsid w:val="00D0739B"/>
    <w:rsid w:val="00D0798E"/>
    <w:rsid w:val="00D15825"/>
    <w:rsid w:val="00D20B85"/>
    <w:rsid w:val="00D2235E"/>
    <w:rsid w:val="00D22F71"/>
    <w:rsid w:val="00D23C8F"/>
    <w:rsid w:val="00D24E2D"/>
    <w:rsid w:val="00D31CB3"/>
    <w:rsid w:val="00D3473F"/>
    <w:rsid w:val="00D34908"/>
    <w:rsid w:val="00D370E1"/>
    <w:rsid w:val="00D41425"/>
    <w:rsid w:val="00D416C3"/>
    <w:rsid w:val="00D43B69"/>
    <w:rsid w:val="00D47DCB"/>
    <w:rsid w:val="00D5061D"/>
    <w:rsid w:val="00D5789F"/>
    <w:rsid w:val="00D70C99"/>
    <w:rsid w:val="00D731D4"/>
    <w:rsid w:val="00D860A4"/>
    <w:rsid w:val="00D864F0"/>
    <w:rsid w:val="00D86991"/>
    <w:rsid w:val="00D93AA6"/>
    <w:rsid w:val="00DB0A83"/>
    <w:rsid w:val="00DB35EC"/>
    <w:rsid w:val="00DB3A52"/>
    <w:rsid w:val="00DC3D21"/>
    <w:rsid w:val="00DC4071"/>
    <w:rsid w:val="00DC5D38"/>
    <w:rsid w:val="00DD2D46"/>
    <w:rsid w:val="00DD554A"/>
    <w:rsid w:val="00DD631C"/>
    <w:rsid w:val="00DE0BBE"/>
    <w:rsid w:val="00DE30EC"/>
    <w:rsid w:val="00DE351A"/>
    <w:rsid w:val="00DE4569"/>
    <w:rsid w:val="00DE5D66"/>
    <w:rsid w:val="00DF5185"/>
    <w:rsid w:val="00DF5622"/>
    <w:rsid w:val="00E018BB"/>
    <w:rsid w:val="00E01DB8"/>
    <w:rsid w:val="00E028E2"/>
    <w:rsid w:val="00E04D7E"/>
    <w:rsid w:val="00E05196"/>
    <w:rsid w:val="00E06CE1"/>
    <w:rsid w:val="00E12302"/>
    <w:rsid w:val="00E13CCF"/>
    <w:rsid w:val="00E15AD5"/>
    <w:rsid w:val="00E15FAD"/>
    <w:rsid w:val="00E25D47"/>
    <w:rsid w:val="00E30350"/>
    <w:rsid w:val="00E33EED"/>
    <w:rsid w:val="00E343DE"/>
    <w:rsid w:val="00E40743"/>
    <w:rsid w:val="00E43EB3"/>
    <w:rsid w:val="00E521B3"/>
    <w:rsid w:val="00E52DA7"/>
    <w:rsid w:val="00E53DDD"/>
    <w:rsid w:val="00E558BA"/>
    <w:rsid w:val="00E569D1"/>
    <w:rsid w:val="00E56E88"/>
    <w:rsid w:val="00E607C5"/>
    <w:rsid w:val="00E626C4"/>
    <w:rsid w:val="00E63F74"/>
    <w:rsid w:val="00E644D6"/>
    <w:rsid w:val="00E70515"/>
    <w:rsid w:val="00E74539"/>
    <w:rsid w:val="00E74C48"/>
    <w:rsid w:val="00E802C8"/>
    <w:rsid w:val="00E81545"/>
    <w:rsid w:val="00E81FDF"/>
    <w:rsid w:val="00E82085"/>
    <w:rsid w:val="00E84CD9"/>
    <w:rsid w:val="00E85492"/>
    <w:rsid w:val="00E862B1"/>
    <w:rsid w:val="00E86385"/>
    <w:rsid w:val="00E91922"/>
    <w:rsid w:val="00E95003"/>
    <w:rsid w:val="00EA1CF2"/>
    <w:rsid w:val="00EA5234"/>
    <w:rsid w:val="00EA6082"/>
    <w:rsid w:val="00EA7962"/>
    <w:rsid w:val="00EC406F"/>
    <w:rsid w:val="00ED3673"/>
    <w:rsid w:val="00ED3822"/>
    <w:rsid w:val="00ED7B96"/>
    <w:rsid w:val="00EE0071"/>
    <w:rsid w:val="00EE1692"/>
    <w:rsid w:val="00EE2653"/>
    <w:rsid w:val="00EE33C4"/>
    <w:rsid w:val="00EF1F3B"/>
    <w:rsid w:val="00EF2DAC"/>
    <w:rsid w:val="00EF5BB4"/>
    <w:rsid w:val="00EF70C9"/>
    <w:rsid w:val="00F0062F"/>
    <w:rsid w:val="00F01D3C"/>
    <w:rsid w:val="00F035EC"/>
    <w:rsid w:val="00F05FAF"/>
    <w:rsid w:val="00F10597"/>
    <w:rsid w:val="00F12DB4"/>
    <w:rsid w:val="00F133B3"/>
    <w:rsid w:val="00F15B0D"/>
    <w:rsid w:val="00F20035"/>
    <w:rsid w:val="00F2041D"/>
    <w:rsid w:val="00F20587"/>
    <w:rsid w:val="00F224A9"/>
    <w:rsid w:val="00F34D0A"/>
    <w:rsid w:val="00F43BAB"/>
    <w:rsid w:val="00F47D0F"/>
    <w:rsid w:val="00F5060C"/>
    <w:rsid w:val="00F50D7A"/>
    <w:rsid w:val="00F514EC"/>
    <w:rsid w:val="00F51A68"/>
    <w:rsid w:val="00F521E4"/>
    <w:rsid w:val="00F52DEE"/>
    <w:rsid w:val="00F52E1F"/>
    <w:rsid w:val="00F54468"/>
    <w:rsid w:val="00F54B10"/>
    <w:rsid w:val="00F55EA4"/>
    <w:rsid w:val="00F5630A"/>
    <w:rsid w:val="00F577B9"/>
    <w:rsid w:val="00F61054"/>
    <w:rsid w:val="00F6115B"/>
    <w:rsid w:val="00F62F22"/>
    <w:rsid w:val="00F65CEA"/>
    <w:rsid w:val="00F7070B"/>
    <w:rsid w:val="00F71158"/>
    <w:rsid w:val="00F734FC"/>
    <w:rsid w:val="00F743C9"/>
    <w:rsid w:val="00F75E80"/>
    <w:rsid w:val="00F808F5"/>
    <w:rsid w:val="00F80ED0"/>
    <w:rsid w:val="00F82BC9"/>
    <w:rsid w:val="00F82DBF"/>
    <w:rsid w:val="00F85974"/>
    <w:rsid w:val="00F8738B"/>
    <w:rsid w:val="00F9107A"/>
    <w:rsid w:val="00F932CE"/>
    <w:rsid w:val="00F93738"/>
    <w:rsid w:val="00F957FF"/>
    <w:rsid w:val="00FA0062"/>
    <w:rsid w:val="00FA0DD2"/>
    <w:rsid w:val="00FA2B88"/>
    <w:rsid w:val="00FA472F"/>
    <w:rsid w:val="00FB2EFE"/>
    <w:rsid w:val="00FC5272"/>
    <w:rsid w:val="00FD42E5"/>
    <w:rsid w:val="00FD44BA"/>
    <w:rsid w:val="00FD51EA"/>
    <w:rsid w:val="00FD73DF"/>
    <w:rsid w:val="00FE0845"/>
    <w:rsid w:val="00FE2877"/>
    <w:rsid w:val="00FE313A"/>
    <w:rsid w:val="00FE70FF"/>
    <w:rsid w:val="00FF636E"/>
    <w:rsid w:val="00FF6E8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377D2642"/>
  <w15:chartTrackingRefBased/>
  <w15:docId w15:val="{827433BB-7BDB-3D42-9BBA-A372F79A8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5D47"/>
  </w:style>
  <w:style w:type="paragraph" w:styleId="Heading1">
    <w:name w:val="heading 1"/>
    <w:basedOn w:val="Normal"/>
    <w:next w:val="Normal"/>
    <w:link w:val="Heading1Char"/>
    <w:uiPriority w:val="9"/>
    <w:qFormat/>
    <w:rsid w:val="00775D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5D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5D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autoRedefine/>
    <w:uiPriority w:val="9"/>
    <w:unhideWhenUsed/>
    <w:qFormat/>
    <w:rsid w:val="00152F64"/>
    <w:pPr>
      <w:keepNext/>
      <w:keepLines/>
      <w:spacing w:before="40" w:after="120"/>
      <w:outlineLvl w:val="3"/>
    </w:pPr>
    <w:rPr>
      <w:rFonts w:eastAsiaTheme="majorEastAsia" w:cstheme="majorBidi"/>
      <w:b/>
      <w:iCs/>
      <w:color w:val="000000" w:themeColor="text1"/>
      <w:sz w:val="28"/>
      <w:lang w:eastAsia="en-GB"/>
    </w:rPr>
  </w:style>
  <w:style w:type="paragraph" w:styleId="Heading5">
    <w:name w:val="heading 5"/>
    <w:basedOn w:val="Normal"/>
    <w:next w:val="Normal"/>
    <w:link w:val="Heading5Char"/>
    <w:uiPriority w:val="9"/>
    <w:semiHidden/>
    <w:unhideWhenUsed/>
    <w:qFormat/>
    <w:rsid w:val="00775D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5D4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5D4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5D4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5D4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3">
    <w:name w:val="Style 3"/>
    <w:basedOn w:val="Normal"/>
    <w:rsid w:val="00152F64"/>
    <w:pPr>
      <w:spacing w:line="360" w:lineRule="auto"/>
      <w:jc w:val="both"/>
    </w:pPr>
    <w:rPr>
      <w:rFonts w:eastAsia="Times New Roman" w:cstheme="minorHAnsi"/>
      <w:b/>
      <w:bCs/>
      <w:color w:val="0F4761" w:themeColor="accent1" w:themeShade="BF"/>
      <w:lang w:eastAsia="en-GB"/>
    </w:rPr>
  </w:style>
  <w:style w:type="paragraph" w:styleId="TOC1">
    <w:name w:val="toc 1"/>
    <w:basedOn w:val="Normal"/>
    <w:next w:val="Normal"/>
    <w:autoRedefine/>
    <w:uiPriority w:val="39"/>
    <w:unhideWhenUsed/>
    <w:qFormat/>
    <w:rsid w:val="00152F64"/>
    <w:pPr>
      <w:tabs>
        <w:tab w:val="right" w:leader="dot" w:pos="9010"/>
      </w:tabs>
      <w:spacing w:before="360" w:after="360"/>
    </w:pPr>
    <w:rPr>
      <w:rFonts w:eastAsia="Times New Roman" w:cstheme="minorHAnsi"/>
      <w:b/>
      <w:bCs/>
      <w:color w:val="000000" w:themeColor="text1"/>
      <w:sz w:val="28"/>
      <w:szCs w:val="28"/>
      <w:lang w:eastAsia="en-GB"/>
    </w:rPr>
  </w:style>
  <w:style w:type="paragraph" w:styleId="TOC2">
    <w:name w:val="toc 2"/>
    <w:basedOn w:val="Normal"/>
    <w:next w:val="Normal"/>
    <w:autoRedefine/>
    <w:uiPriority w:val="39"/>
    <w:unhideWhenUsed/>
    <w:qFormat/>
    <w:rsid w:val="00152F64"/>
    <w:pPr>
      <w:tabs>
        <w:tab w:val="right" w:leader="dot" w:pos="9010"/>
      </w:tabs>
      <w:snapToGrid w:val="0"/>
      <w:spacing w:line="360" w:lineRule="auto"/>
    </w:pPr>
    <w:rPr>
      <w:rFonts w:eastAsiaTheme="majorEastAsia" w:cstheme="minorHAnsi"/>
      <w:b/>
      <w:bCs/>
      <w:noProof/>
      <w:color w:val="0F4761" w:themeColor="accent1" w:themeShade="BF"/>
      <w:szCs w:val="28"/>
      <w:lang w:eastAsia="en-GB"/>
    </w:rPr>
  </w:style>
  <w:style w:type="paragraph" w:styleId="TOC3">
    <w:name w:val="toc 3"/>
    <w:basedOn w:val="Normal"/>
    <w:next w:val="Normal"/>
    <w:autoRedefine/>
    <w:uiPriority w:val="39"/>
    <w:unhideWhenUsed/>
    <w:qFormat/>
    <w:rsid w:val="00152F64"/>
    <w:pPr>
      <w:tabs>
        <w:tab w:val="right" w:leader="dot" w:pos="9010"/>
      </w:tabs>
      <w:spacing w:after="120"/>
    </w:pPr>
    <w:rPr>
      <w:rFonts w:eastAsia="Times New Roman" w:cstheme="minorHAnsi"/>
      <w:b/>
      <w:bCs/>
      <w:lang w:eastAsia="en-GB"/>
    </w:rPr>
  </w:style>
  <w:style w:type="paragraph" w:styleId="TOC4">
    <w:name w:val="toc 4"/>
    <w:basedOn w:val="Normal"/>
    <w:next w:val="Normal"/>
    <w:autoRedefine/>
    <w:uiPriority w:val="39"/>
    <w:unhideWhenUsed/>
    <w:qFormat/>
    <w:rsid w:val="00152F64"/>
    <w:pPr>
      <w:tabs>
        <w:tab w:val="right" w:leader="dot" w:pos="9010"/>
      </w:tabs>
      <w:spacing w:after="120"/>
    </w:pPr>
    <w:rPr>
      <w:rFonts w:eastAsia="Times New Roman" w:cstheme="minorHAnsi"/>
      <w:b/>
      <w:bCs/>
      <w:lang w:eastAsia="en-GB"/>
    </w:rPr>
  </w:style>
  <w:style w:type="paragraph" w:styleId="TOC5">
    <w:name w:val="toc 5"/>
    <w:basedOn w:val="Normal"/>
    <w:next w:val="Normal"/>
    <w:autoRedefine/>
    <w:uiPriority w:val="39"/>
    <w:unhideWhenUsed/>
    <w:qFormat/>
    <w:rsid w:val="00152F64"/>
    <w:pPr>
      <w:tabs>
        <w:tab w:val="right" w:leader="dot" w:pos="9010"/>
      </w:tabs>
      <w:spacing w:after="120"/>
    </w:pPr>
    <w:rPr>
      <w:rFonts w:eastAsia="Times New Roman" w:cstheme="minorHAnsi"/>
      <w:b/>
      <w:bCs/>
      <w:lang w:eastAsia="en-GB"/>
    </w:rPr>
  </w:style>
  <w:style w:type="character" w:customStyle="1" w:styleId="Heading4Char">
    <w:name w:val="Heading 4 Char"/>
    <w:basedOn w:val="DefaultParagraphFont"/>
    <w:link w:val="Heading4"/>
    <w:uiPriority w:val="9"/>
    <w:rsid w:val="00152F64"/>
    <w:rPr>
      <w:rFonts w:eastAsiaTheme="majorEastAsia" w:cstheme="majorBidi"/>
      <w:b/>
      <w:iCs/>
      <w:color w:val="000000" w:themeColor="text1"/>
      <w:sz w:val="28"/>
      <w:lang w:eastAsia="en-GB"/>
    </w:rPr>
  </w:style>
  <w:style w:type="paragraph" w:styleId="TOC6">
    <w:name w:val="toc 6"/>
    <w:basedOn w:val="Normal"/>
    <w:next w:val="Normal"/>
    <w:autoRedefine/>
    <w:uiPriority w:val="39"/>
    <w:unhideWhenUsed/>
    <w:qFormat/>
    <w:rsid w:val="00152F64"/>
    <w:pPr>
      <w:spacing w:after="120"/>
    </w:pPr>
    <w:rPr>
      <w:rFonts w:eastAsia="Times New Roman" w:cstheme="minorHAnsi"/>
      <w:b/>
      <w:bCs/>
      <w:lang w:eastAsia="en-GB"/>
    </w:rPr>
  </w:style>
  <w:style w:type="character" w:customStyle="1" w:styleId="Heading1Char">
    <w:name w:val="Heading 1 Char"/>
    <w:basedOn w:val="DefaultParagraphFont"/>
    <w:link w:val="Heading1"/>
    <w:uiPriority w:val="9"/>
    <w:rsid w:val="00775D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5D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5D47"/>
    <w:rPr>
      <w:rFonts w:eastAsiaTheme="majorEastAsia"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775D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5D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5D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5D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5D47"/>
    <w:rPr>
      <w:rFonts w:eastAsiaTheme="majorEastAsia" w:cstheme="majorBidi"/>
      <w:color w:val="272727" w:themeColor="text1" w:themeTint="D8"/>
    </w:rPr>
  </w:style>
  <w:style w:type="paragraph" w:styleId="Title">
    <w:name w:val="Title"/>
    <w:basedOn w:val="Normal"/>
    <w:next w:val="Normal"/>
    <w:link w:val="TitleChar"/>
    <w:uiPriority w:val="10"/>
    <w:qFormat/>
    <w:rsid w:val="00775D4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5D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5D4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5D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5D4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75D47"/>
    <w:rPr>
      <w:i/>
      <w:iCs/>
      <w:color w:val="404040" w:themeColor="text1" w:themeTint="BF"/>
    </w:rPr>
  </w:style>
  <w:style w:type="paragraph" w:styleId="ListParagraph">
    <w:name w:val="List Paragraph"/>
    <w:basedOn w:val="Normal"/>
    <w:uiPriority w:val="34"/>
    <w:qFormat/>
    <w:rsid w:val="00775D47"/>
    <w:pPr>
      <w:ind w:left="720"/>
      <w:contextualSpacing/>
    </w:pPr>
  </w:style>
  <w:style w:type="character" w:styleId="IntenseEmphasis">
    <w:name w:val="Intense Emphasis"/>
    <w:basedOn w:val="DefaultParagraphFont"/>
    <w:uiPriority w:val="21"/>
    <w:qFormat/>
    <w:rsid w:val="00775D47"/>
    <w:rPr>
      <w:i/>
      <w:iCs/>
      <w:color w:val="0F4761" w:themeColor="accent1" w:themeShade="BF"/>
    </w:rPr>
  </w:style>
  <w:style w:type="paragraph" w:styleId="IntenseQuote">
    <w:name w:val="Intense Quote"/>
    <w:basedOn w:val="Normal"/>
    <w:next w:val="Normal"/>
    <w:link w:val="IntenseQuoteChar"/>
    <w:uiPriority w:val="30"/>
    <w:qFormat/>
    <w:rsid w:val="00775D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5D47"/>
    <w:rPr>
      <w:i/>
      <w:iCs/>
      <w:color w:val="0F4761" w:themeColor="accent1" w:themeShade="BF"/>
    </w:rPr>
  </w:style>
  <w:style w:type="character" w:styleId="IntenseReference">
    <w:name w:val="Intense Reference"/>
    <w:basedOn w:val="DefaultParagraphFont"/>
    <w:uiPriority w:val="32"/>
    <w:qFormat/>
    <w:rsid w:val="00775D47"/>
    <w:rPr>
      <w:b/>
      <w:bCs/>
      <w:smallCaps/>
      <w:color w:val="0F4761" w:themeColor="accent1" w:themeShade="BF"/>
      <w:spacing w:val="5"/>
    </w:rPr>
  </w:style>
  <w:style w:type="table" w:styleId="TableGrid">
    <w:name w:val="Table Grid"/>
    <w:basedOn w:val="TableNormal"/>
    <w:uiPriority w:val="39"/>
    <w:rsid w:val="00775D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75D47"/>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77</Words>
  <Characters>3859</Characters>
  <Application>Microsoft Office Word</Application>
  <DocSecurity>0</DocSecurity>
  <Lines>32</Lines>
  <Paragraphs>9</Paragraphs>
  <ScaleCrop>false</ScaleCrop>
  <Company/>
  <LinksUpToDate>false</LinksUpToDate>
  <CharactersWithSpaces>4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rar Hassan F Hassan</dc:creator>
  <cp:keywords/>
  <dc:description/>
  <cp:lastModifiedBy>Abrar Hassan F Hassan</cp:lastModifiedBy>
  <cp:revision>2</cp:revision>
  <dcterms:created xsi:type="dcterms:W3CDTF">2024-12-16T03:54:00Z</dcterms:created>
  <dcterms:modified xsi:type="dcterms:W3CDTF">2024-12-16T10:33:00Z</dcterms:modified>
</cp:coreProperties>
</file>